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A9F9" w14:textId="5899AAC7" w:rsidR="007D7418" w:rsidRPr="006F6A1F" w:rsidRDefault="007D7418" w:rsidP="007D741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F0E14">
        <w:rPr>
          <w:rFonts w:ascii="Arial" w:hAnsi="Arial" w:cs="Arial"/>
          <w:b/>
          <w:bCs/>
          <w:sz w:val="22"/>
          <w:szCs w:val="22"/>
        </w:rPr>
        <w:t>1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 w:rsidR="001512CB">
        <w:rPr>
          <w:rFonts w:ascii="Arial" w:hAnsi="Arial" w:cs="Arial"/>
          <w:b/>
          <w:bCs/>
          <w:sz w:val="22"/>
          <w:szCs w:val="22"/>
        </w:rPr>
        <w:t>Ca</w:t>
      </w:r>
      <w:r w:rsidR="001512CB"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="001512CB">
        <w:rPr>
          <w:rFonts w:ascii="Arial" w:hAnsi="Arial" w:cs="Arial"/>
          <w:b/>
          <w:bCs/>
          <w:sz w:val="22"/>
          <w:szCs w:val="22"/>
        </w:rPr>
        <w:t xml:space="preserve"> imaging with nicotine uncaging in </w:t>
      </w:r>
      <w:r w:rsidR="00E81E27">
        <w:rPr>
          <w:rFonts w:ascii="Arial" w:hAnsi="Arial" w:cs="Arial"/>
          <w:b/>
          <w:bCs/>
          <w:sz w:val="22"/>
          <w:szCs w:val="22"/>
        </w:rPr>
        <w:t xml:space="preserve">excitatory cells in Fig. </w:t>
      </w:r>
      <w:r w:rsidR="008A6D53">
        <w:rPr>
          <w:rFonts w:ascii="Arial" w:hAnsi="Arial" w:cs="Arial"/>
          <w:b/>
          <w:bCs/>
          <w:sz w:val="22"/>
          <w:szCs w:val="22"/>
        </w:rPr>
        <w:t>1</w:t>
      </w:r>
      <w:r w:rsidR="00E81E27">
        <w:rPr>
          <w:rFonts w:ascii="Arial" w:hAnsi="Arial" w:cs="Arial"/>
          <w:b/>
          <w:bCs/>
          <w:sz w:val="22"/>
          <w:szCs w:val="22"/>
        </w:rPr>
        <w:t>b</w:t>
      </w:r>
    </w:p>
    <w:p w14:paraId="2D229016" w14:textId="77777777" w:rsidR="007D7418" w:rsidRDefault="007D7418" w:rsidP="007D7418"/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000"/>
        <w:gridCol w:w="1000"/>
        <w:gridCol w:w="1663"/>
        <w:gridCol w:w="1000"/>
      </w:tblGrid>
      <w:tr w:rsidR="008E4D79" w:rsidRPr="008E4D79" w14:paraId="297BC8ED" w14:textId="77777777" w:rsidTr="008E4D79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E299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E670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553E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FFD6C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E02B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8E4D79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8E4D7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E4D79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8E4D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9937D" w14:textId="77777777" w:rsidR="008E4D79" w:rsidRPr="008E4D79" w:rsidRDefault="008E4D79" w:rsidP="000916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E4D79" w:rsidRPr="008E4D79" w14:paraId="0B01EA55" w14:textId="77777777" w:rsidTr="008E4D7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7ED83" w14:textId="77777777" w:rsidR="008E4D79" w:rsidRPr="008E4D79" w:rsidRDefault="008E4D79">
            <w:pPr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8405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5.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88DF5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AB72F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1.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7558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F (3, 63) = 7.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80B2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</w:tr>
      <w:tr w:rsidR="008E4D79" w:rsidRPr="008E4D79" w14:paraId="0B9689E8" w14:textId="77777777" w:rsidTr="008E4D7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78529" w14:textId="77777777" w:rsidR="008E4D79" w:rsidRPr="008E4D79" w:rsidRDefault="008E4D79">
            <w:pPr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5E45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14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57E1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3245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0.2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719B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40C4" w14:textId="77777777" w:rsidR="008E4D79" w:rsidRPr="008E4D79" w:rsidRDefault="008E4D79">
            <w:pPr>
              <w:jc w:val="right"/>
              <w:rPr>
                <w:sz w:val="22"/>
                <w:szCs w:val="22"/>
              </w:rPr>
            </w:pPr>
          </w:p>
        </w:tc>
      </w:tr>
      <w:tr w:rsidR="008E4D79" w:rsidRPr="008E4D79" w14:paraId="0135CC37" w14:textId="77777777" w:rsidTr="008E4D79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2F92" w14:textId="77777777" w:rsidR="008E4D79" w:rsidRPr="008E4D79" w:rsidRDefault="008E4D79">
            <w:pPr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C6E8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20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AE70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4D79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D7C8" w14:textId="77777777" w:rsidR="008E4D79" w:rsidRPr="008E4D79" w:rsidRDefault="008E4D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C602" w14:textId="77777777" w:rsidR="008E4D79" w:rsidRPr="008E4D79" w:rsidRDefault="008E4D7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816F6" w14:textId="77777777" w:rsidR="008E4D79" w:rsidRPr="008E4D79" w:rsidRDefault="008E4D79">
            <w:pPr>
              <w:jc w:val="right"/>
              <w:rPr>
                <w:sz w:val="22"/>
                <w:szCs w:val="22"/>
              </w:rPr>
            </w:pPr>
          </w:p>
        </w:tc>
      </w:tr>
    </w:tbl>
    <w:p w14:paraId="3E7A6A2E" w14:textId="77777777" w:rsidR="008E4D79" w:rsidRDefault="008E4D79" w:rsidP="007D7418"/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440"/>
        <w:gridCol w:w="2428"/>
        <w:gridCol w:w="972"/>
        <w:gridCol w:w="2180"/>
      </w:tblGrid>
      <w:tr w:rsidR="00891074" w:rsidRPr="00891074" w14:paraId="2DE53224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F74F" w14:textId="77777777" w:rsidR="00891074" w:rsidRPr="00891074" w:rsidRDefault="00891074" w:rsidP="00A4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C84DD" w14:textId="77777777" w:rsidR="00891074" w:rsidRPr="00891074" w:rsidRDefault="00891074" w:rsidP="00A4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F318" w14:textId="77777777" w:rsidR="00891074" w:rsidRPr="00891074" w:rsidRDefault="00891074" w:rsidP="00A4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F09D5" w14:textId="77777777" w:rsidR="00891074" w:rsidRPr="00891074" w:rsidRDefault="00891074" w:rsidP="00A4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FB15" w14:textId="77777777" w:rsidR="00891074" w:rsidRPr="00891074" w:rsidRDefault="00891074" w:rsidP="00A4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891074" w:rsidRPr="00891074" w14:paraId="29141E7C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15CEE" w14:textId="76FD7862" w:rsidR="00891074" w:rsidRPr="00891074" w:rsidRDefault="00891074" w:rsidP="00891074">
            <w:pPr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CTRL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="00A400C7" w:rsidRPr="00AA6385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="00A400C7" w:rsidRPr="00AA6385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E5BC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1299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3DE1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-0.3451 to 0.604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E884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D989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8881</w:t>
            </w:r>
          </w:p>
        </w:tc>
      </w:tr>
      <w:tr w:rsidR="00891074" w:rsidRPr="00891074" w14:paraId="55BB4AF6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239FE" w14:textId="347E9C6A" w:rsidR="00891074" w:rsidRPr="00891074" w:rsidRDefault="00A400C7" w:rsidP="00891074">
            <w:pPr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="00891074"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AA6385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6891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-0.04198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4B5C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-0.4552 to 0.3712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EB8D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D6BBE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9932</w:t>
            </w:r>
          </w:p>
        </w:tc>
      </w:tr>
      <w:tr w:rsidR="00891074" w:rsidRPr="00891074" w14:paraId="29DB4116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B1C9" w14:textId="672F6BCC" w:rsidR="00891074" w:rsidRPr="00891074" w:rsidRDefault="00A400C7" w:rsidP="00891074">
            <w:pPr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="00891074"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AA6385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AA6385">
              <w:rPr>
                <w:rFonts w:ascii="Arial" w:hAnsi="Arial" w:cs="Arial"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2D82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6746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AA49F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2615 to 1.08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A701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7062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891074" w:rsidRPr="00891074" w14:paraId="38CB8077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B3FE" w14:textId="4976A592" w:rsidR="00891074" w:rsidRPr="00891074" w:rsidRDefault="00A400C7" w:rsidP="00891074">
            <w:pPr>
              <w:rPr>
                <w:rFonts w:ascii="Arial" w:hAnsi="Arial" w:cs="Arial"/>
                <w:sz w:val="22"/>
                <w:szCs w:val="22"/>
              </w:rPr>
            </w:pPr>
            <w:r w:rsidRPr="00AA6385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AA6385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8910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1074"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AA6385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10A9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-0.1719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E0C3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-0.6957 to 0.3519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7E88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F00B9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8224</w:t>
            </w:r>
          </w:p>
        </w:tc>
      </w:tr>
      <w:tr w:rsidR="00891074" w:rsidRPr="00891074" w14:paraId="16755AD6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C251A" w14:textId="11787985" w:rsidR="00891074" w:rsidRPr="00891074" w:rsidRDefault="00A400C7" w:rsidP="00891074">
            <w:pPr>
              <w:rPr>
                <w:rFonts w:ascii="Arial" w:hAnsi="Arial" w:cs="Arial"/>
                <w:sz w:val="22"/>
                <w:szCs w:val="22"/>
              </w:rPr>
            </w:pPr>
            <w:r w:rsidRPr="00AA6385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AA6385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8910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1074"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AA6385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AA6385">
              <w:rPr>
                <w:rFonts w:ascii="Arial" w:hAnsi="Arial" w:cs="Arial"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4869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5448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C8A0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02098 to 1.069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8035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4E51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0385</w:t>
            </w:r>
          </w:p>
        </w:tc>
      </w:tr>
      <w:tr w:rsidR="00891074" w:rsidRPr="00891074" w14:paraId="09713739" w14:textId="77777777" w:rsidTr="00A400C7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A7C50" w14:textId="4E9C31ED" w:rsidR="00891074" w:rsidRPr="00891074" w:rsidRDefault="00A400C7" w:rsidP="008910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AA6385">
              <w:rPr>
                <w:rFonts w:ascii="Arial" w:hAnsi="Arial" w:cs="Arial"/>
                <w:sz w:val="22"/>
                <w:szCs w:val="22"/>
              </w:rPr>
              <w:t>Hβ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1074"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AA6385">
              <w:rPr>
                <w:rFonts w:ascii="Arial" w:hAnsi="Arial" w:cs="Arial"/>
                <w:sz w:val="22"/>
                <w:szCs w:val="22"/>
              </w:rPr>
              <w:t>αC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FE83A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7166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A069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2481 to 1.185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06082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3397D" w14:textId="77777777" w:rsidR="00891074" w:rsidRPr="00891074" w:rsidRDefault="00891074" w:rsidP="008910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</w:tr>
    </w:tbl>
    <w:p w14:paraId="6F326157" w14:textId="61B210FA" w:rsidR="00E81E27" w:rsidRDefault="00E81E27" w:rsidP="007D7418"/>
    <w:p w14:paraId="05874ABA" w14:textId="77777777" w:rsidR="0047427B" w:rsidRPr="0047427B" w:rsidRDefault="0047427B" w:rsidP="0047427B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52042EE1" w14:textId="77777777" w:rsidR="0047427B" w:rsidRDefault="0047427B" w:rsidP="007D7418"/>
    <w:p w14:paraId="074236C4" w14:textId="77777777" w:rsidR="00E81E27" w:rsidRDefault="00E81E27">
      <w:r>
        <w:br w:type="page"/>
      </w:r>
    </w:p>
    <w:p w14:paraId="6F06FD92" w14:textId="2BDAB6A4" w:rsidR="003F08DF" w:rsidRPr="006F6A1F" w:rsidRDefault="00E81E27" w:rsidP="003F08D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 w:rsidR="0061099B">
        <w:rPr>
          <w:rFonts w:ascii="Arial" w:hAnsi="Arial" w:cs="Arial"/>
          <w:b/>
          <w:bCs/>
          <w:sz w:val="22"/>
          <w:szCs w:val="22"/>
        </w:rPr>
        <w:t>Ca</w:t>
      </w:r>
      <w:r w:rsidR="0061099B"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="0061099B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imaging with nicotine uncaging in </w:t>
      </w:r>
      <w:r w:rsidR="003F08DF">
        <w:rPr>
          <w:rFonts w:ascii="Arial" w:hAnsi="Arial" w:cs="Arial"/>
          <w:b/>
          <w:bCs/>
          <w:sz w:val="22"/>
          <w:szCs w:val="22"/>
        </w:rPr>
        <w:t>inhibitory</w:t>
      </w:r>
      <w:r w:rsidR="003F08DF">
        <w:rPr>
          <w:rFonts w:ascii="Arial" w:hAnsi="Arial" w:cs="Arial"/>
          <w:b/>
          <w:bCs/>
          <w:sz w:val="22"/>
          <w:szCs w:val="22"/>
        </w:rPr>
        <w:t xml:space="preserve"> cells in Fig. </w:t>
      </w:r>
      <w:r w:rsidR="008A6D53">
        <w:rPr>
          <w:rFonts w:ascii="Arial" w:hAnsi="Arial" w:cs="Arial"/>
          <w:b/>
          <w:bCs/>
          <w:sz w:val="22"/>
          <w:szCs w:val="22"/>
        </w:rPr>
        <w:t>1</w:t>
      </w:r>
      <w:r w:rsidR="003F08DF">
        <w:rPr>
          <w:rFonts w:ascii="Arial" w:hAnsi="Arial" w:cs="Arial"/>
          <w:b/>
          <w:bCs/>
          <w:sz w:val="22"/>
          <w:szCs w:val="22"/>
        </w:rPr>
        <w:t>c</w:t>
      </w:r>
    </w:p>
    <w:p w14:paraId="1917FC50" w14:textId="7A3AB110" w:rsidR="00E81E27" w:rsidRDefault="00E81E27" w:rsidP="00E81E27"/>
    <w:tbl>
      <w:tblPr>
        <w:tblW w:w="9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000"/>
        <w:gridCol w:w="1000"/>
        <w:gridCol w:w="1663"/>
        <w:gridCol w:w="1000"/>
      </w:tblGrid>
      <w:tr w:rsidR="00E81E27" w:rsidRPr="00D929B1" w14:paraId="56183F71" w14:textId="77777777" w:rsidTr="00D929B1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52B8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2587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66DD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F651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4696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B512" w14:textId="77777777" w:rsidR="00E81E27" w:rsidRPr="00D929B1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D929B1" w:rsidRPr="00D929B1" w14:paraId="7D197CF6" w14:textId="77777777" w:rsidTr="00D92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ABF6" w14:textId="77777777" w:rsidR="00D929B1" w:rsidRPr="00D929B1" w:rsidRDefault="00D929B1" w:rsidP="00D929B1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FB5E" w14:textId="7D5A04F9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4.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B40DA" w14:textId="4F9E0859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3E720" w14:textId="7D3D526B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1.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A13F" w14:textId="0DB5453D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F (3, 51) = 1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4D9EE" w14:textId="4170B054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D929B1" w:rsidRPr="00D929B1" w14:paraId="01E45B3C" w14:textId="77777777" w:rsidTr="00D929B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BF316" w14:textId="77777777" w:rsidR="00D929B1" w:rsidRPr="00D929B1" w:rsidRDefault="00D929B1" w:rsidP="00D929B1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9676F" w14:textId="1C6B1FDB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7.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025C" w14:textId="44A143F1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17923" w14:textId="2BEC834C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1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0F4FB" w14:textId="77777777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FCAE" w14:textId="77777777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29B1" w:rsidRPr="00D929B1" w14:paraId="629A8EDE" w14:textId="77777777" w:rsidTr="00D929B1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CACDE" w14:textId="77777777" w:rsidR="00D929B1" w:rsidRPr="00D929B1" w:rsidRDefault="00D929B1" w:rsidP="00D929B1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9C19" w14:textId="624D127B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11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354D" w14:textId="21DAB83A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68E5F" w14:textId="77777777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A7F7" w14:textId="77777777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8A1F8" w14:textId="77777777" w:rsidR="00D929B1" w:rsidRPr="00D929B1" w:rsidRDefault="00D929B1" w:rsidP="00D929B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67CA71" w14:textId="77777777" w:rsidR="00E81E27" w:rsidRPr="00D929B1" w:rsidRDefault="00E81E27" w:rsidP="00E81E27">
      <w:pPr>
        <w:rPr>
          <w:rFonts w:ascii="Arial" w:hAnsi="Arial" w:cs="Arial"/>
          <w:sz w:val="22"/>
          <w:szCs w:val="22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440"/>
        <w:gridCol w:w="2428"/>
        <w:gridCol w:w="972"/>
        <w:gridCol w:w="2180"/>
      </w:tblGrid>
      <w:tr w:rsidR="00E81E27" w:rsidRPr="00D929B1" w14:paraId="664A25B5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2B30" w14:textId="77777777" w:rsidR="00E81E27" w:rsidRPr="00891074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BBDFB" w14:textId="77777777" w:rsidR="00E81E27" w:rsidRPr="00891074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43574" w14:textId="77777777" w:rsidR="00E81E27" w:rsidRPr="00891074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372DE" w14:textId="77777777" w:rsidR="00E81E27" w:rsidRPr="00891074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A6C51" w14:textId="77777777" w:rsidR="00E81E27" w:rsidRPr="00891074" w:rsidRDefault="00E81E2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0E7EF6" w:rsidRPr="00D929B1" w14:paraId="6BC5F792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7921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C1CE" w14:textId="35185998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6021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B501" w14:textId="3E3FFBC8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1752 to 1.029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BD7E7" w14:textId="2602427C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B260" w14:textId="128A77D8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0025</w:t>
            </w:r>
          </w:p>
        </w:tc>
      </w:tr>
      <w:tr w:rsidR="000E7EF6" w:rsidRPr="00D929B1" w14:paraId="628BFA3D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8F0E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7DF08" w14:textId="4FE4E433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6648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12AB" w14:textId="36D831A3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2991 to 1.031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CFF03" w14:textId="5CAAA976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00E93" w14:textId="3F38141A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E7EF6" w:rsidRPr="00D929B1" w14:paraId="1AD4937B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BD206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FE2D" w14:textId="5228C7D8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1287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807EC" w14:textId="39490331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2371 to 0.4944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C113" w14:textId="550DAC1B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D5A8" w14:textId="5F6D3A8E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7866</w:t>
            </w:r>
          </w:p>
        </w:tc>
      </w:tr>
      <w:tr w:rsidR="000E7EF6" w:rsidRPr="00D929B1" w14:paraId="236479D3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9C7D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25A33" w14:textId="48D62793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06266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3ADB" w14:textId="0F120FD7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3538 to 0.4791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C5B6" w14:textId="28353580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D560" w14:textId="62087FB6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9782</w:t>
            </w:r>
          </w:p>
        </w:tc>
      </w:tr>
      <w:tr w:rsidR="000E7EF6" w:rsidRPr="00D929B1" w14:paraId="590A9521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26519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D5AEE" w14:textId="095F34EB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4735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370E" w14:textId="016082C1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8899 to -0.05707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AB85A" w14:textId="1AD48BCA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2B3D" w14:textId="6EA4ED77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0200</w:t>
            </w:r>
          </w:p>
        </w:tc>
      </w:tr>
      <w:tr w:rsidR="000E7EF6" w:rsidRPr="00D929B1" w14:paraId="012FF712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0841" w14:textId="77777777" w:rsidR="000E7EF6" w:rsidRPr="00891074" w:rsidRDefault="000E7EF6" w:rsidP="000E7EF6">
            <w:pPr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 xml:space="preserve">DHβE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D929B1">
              <w:rPr>
                <w:rFonts w:ascii="Arial" w:hAnsi="Arial" w:cs="Arial"/>
                <w:sz w:val="22"/>
                <w:szCs w:val="22"/>
              </w:rPr>
              <w:t>αC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635A" w14:textId="0C85E934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5361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674F" w14:textId="768E6AB4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-0.8895 to -0.182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12606" w14:textId="0E41C042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BCB4" w14:textId="7ACE1374" w:rsidR="000E7EF6" w:rsidRPr="00891074" w:rsidRDefault="000E7EF6" w:rsidP="000E7E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</w:tr>
    </w:tbl>
    <w:p w14:paraId="09AA34A3" w14:textId="7362F0AD" w:rsidR="0061099B" w:rsidRDefault="0061099B" w:rsidP="007D7418"/>
    <w:p w14:paraId="377CFB61" w14:textId="038DC502" w:rsidR="0047427B" w:rsidRPr="0047427B" w:rsidRDefault="0047427B" w:rsidP="007D7418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35B82166" w14:textId="77777777" w:rsidR="0061099B" w:rsidRDefault="0061099B">
      <w:r>
        <w:br w:type="page"/>
      </w:r>
    </w:p>
    <w:p w14:paraId="73E605F7" w14:textId="34C13327" w:rsidR="0061099B" w:rsidRPr="006F6A1F" w:rsidRDefault="0061099B" w:rsidP="0061099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 w:rsidR="002F3459">
        <w:rPr>
          <w:rFonts w:ascii="Arial" w:hAnsi="Arial" w:cs="Arial"/>
          <w:b/>
          <w:bCs/>
          <w:sz w:val="22"/>
          <w:szCs w:val="22"/>
        </w:rPr>
        <w:t>Ca</w:t>
      </w:r>
      <w:r w:rsidR="002F3459"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="002F345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imaging with nicotine uncaging in </w:t>
      </w:r>
      <w:r w:rsidR="00C04DB7">
        <w:rPr>
          <w:rFonts w:ascii="Arial" w:hAnsi="Arial" w:cs="Arial"/>
          <w:b/>
          <w:bCs/>
          <w:sz w:val="22"/>
          <w:szCs w:val="22"/>
        </w:rPr>
        <w:t xml:space="preserve">PV+ </w:t>
      </w:r>
      <w:r>
        <w:rPr>
          <w:rFonts w:ascii="Arial" w:hAnsi="Arial" w:cs="Arial"/>
          <w:b/>
          <w:bCs/>
          <w:sz w:val="22"/>
          <w:szCs w:val="22"/>
        </w:rPr>
        <w:t xml:space="preserve">cells in Fig. </w:t>
      </w:r>
      <w:r w:rsidR="008A6D53">
        <w:rPr>
          <w:rFonts w:ascii="Arial" w:hAnsi="Arial" w:cs="Arial"/>
          <w:b/>
          <w:bCs/>
          <w:sz w:val="22"/>
          <w:szCs w:val="22"/>
        </w:rPr>
        <w:t>1</w:t>
      </w:r>
      <w:r w:rsidR="00C04DB7">
        <w:rPr>
          <w:rFonts w:ascii="Arial" w:hAnsi="Arial" w:cs="Arial"/>
          <w:b/>
          <w:bCs/>
          <w:sz w:val="22"/>
          <w:szCs w:val="22"/>
        </w:rPr>
        <w:t>d</w:t>
      </w:r>
    </w:p>
    <w:p w14:paraId="5A7FD29C" w14:textId="77777777" w:rsidR="0061099B" w:rsidRDefault="0061099B" w:rsidP="0061099B"/>
    <w:tbl>
      <w:tblPr>
        <w:tblW w:w="9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000"/>
        <w:gridCol w:w="1000"/>
        <w:gridCol w:w="1785"/>
        <w:gridCol w:w="1000"/>
      </w:tblGrid>
      <w:tr w:rsidR="0061099B" w:rsidRPr="00D929B1" w14:paraId="714A7455" w14:textId="77777777" w:rsidTr="00F663F6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8A81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15CEA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6622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FA33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33D3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C919" w14:textId="77777777" w:rsidR="0061099B" w:rsidRPr="00D929B1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F34D4" w:rsidRPr="00D929B1" w14:paraId="76FFFDD4" w14:textId="77777777" w:rsidTr="00F663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DE02F" w14:textId="77777777" w:rsidR="004F34D4" w:rsidRPr="00B26EF5" w:rsidRDefault="004F34D4" w:rsidP="004F34D4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4178" w14:textId="66C11933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8.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5CA0" w14:textId="63492CAD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63A1" w14:textId="0B2E41F8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2.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2FAEB" w14:textId="51A66A54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F (3, 139) = 10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0E4A3" w14:textId="485099D1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F34D4" w:rsidRPr="00D929B1" w14:paraId="106A478C" w14:textId="77777777" w:rsidTr="00F663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9AC32" w14:textId="77777777" w:rsidR="004F34D4" w:rsidRPr="00B26EF5" w:rsidRDefault="004F34D4" w:rsidP="004F34D4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CF82" w14:textId="774AF714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3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83CC" w14:textId="1BD415C6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ED37" w14:textId="5CE538D6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0.25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5B74" w14:textId="7777777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5061" w14:textId="7777777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34D4" w:rsidRPr="00D929B1" w14:paraId="6F9B55B9" w14:textId="77777777" w:rsidTr="00F663F6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8313" w14:textId="77777777" w:rsidR="004F34D4" w:rsidRPr="00B26EF5" w:rsidRDefault="004F34D4" w:rsidP="004F34D4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C591A" w14:textId="1C89E48C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43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31530" w14:textId="49403DB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84A4" w14:textId="7777777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D55E1" w14:textId="7777777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46B76" w14:textId="77777777" w:rsidR="004F34D4" w:rsidRPr="00B26EF5" w:rsidRDefault="004F34D4" w:rsidP="004F34D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5347B77" w14:textId="77777777" w:rsidR="0061099B" w:rsidRPr="00D929B1" w:rsidRDefault="0061099B" w:rsidP="0061099B">
      <w:pPr>
        <w:rPr>
          <w:rFonts w:ascii="Arial" w:hAnsi="Arial" w:cs="Arial"/>
          <w:sz w:val="22"/>
          <w:szCs w:val="22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440"/>
        <w:gridCol w:w="2428"/>
        <w:gridCol w:w="972"/>
        <w:gridCol w:w="2180"/>
      </w:tblGrid>
      <w:tr w:rsidR="0061099B" w:rsidRPr="00D929B1" w14:paraId="004AF287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15561" w14:textId="77777777" w:rsidR="0061099B" w:rsidRPr="00891074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3936" w14:textId="77777777" w:rsidR="0061099B" w:rsidRPr="00891074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B7B1" w14:textId="77777777" w:rsidR="0061099B" w:rsidRPr="00891074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3CA6E" w14:textId="77777777" w:rsidR="0061099B" w:rsidRPr="00891074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C298" w14:textId="77777777" w:rsidR="0061099B" w:rsidRPr="00891074" w:rsidRDefault="0061099B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8E1674" w:rsidRPr="00D929B1" w14:paraId="089859FA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6C616" w14:textId="77777777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17CD" w14:textId="74CED88D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4929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0B96" w14:textId="06B6A1A9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1728 to 0.8130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338F" w14:textId="6079687A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BEC63" w14:textId="1EB76812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8E1674" w:rsidRPr="00D929B1" w14:paraId="17084A9B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6E49" w14:textId="77777777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D5A4" w14:textId="177D280F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07598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7B65E" w14:textId="5765C533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4090 to 0.2571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FA0E" w14:textId="11884A88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D6FD" w14:textId="5A2717DE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9340</w:t>
            </w:r>
          </w:p>
        </w:tc>
      </w:tr>
      <w:tr w:rsidR="008E1674" w:rsidRPr="00D929B1" w14:paraId="622B4250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2D39B" w14:textId="12F9E2D4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177543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177543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BD19" w14:textId="5A16E815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3934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F2F1D" w14:textId="385A1DAB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08163 to 0.7052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4CDD" w14:textId="76595E95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4B89D" w14:textId="2528123C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0071</w:t>
            </w:r>
          </w:p>
        </w:tc>
      </w:tr>
      <w:tr w:rsidR="008E1674" w:rsidRPr="00D929B1" w14:paraId="00D82996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EAC1" w14:textId="77777777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1775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9B2F8" w14:textId="10E68BE9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5689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D187" w14:textId="139113FA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8833 to -0.2544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9DE10" w14:textId="3DB2E3BB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90A98" w14:textId="5B632E10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8E1674" w:rsidRPr="00D929B1" w14:paraId="49DE1FA0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01417" w14:textId="76B96C98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1775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177543">
              <w:rPr>
                <w:rFonts w:ascii="Arial" w:hAnsi="Arial" w:cs="Arial"/>
                <w:sz w:val="22"/>
                <w:szCs w:val="22"/>
              </w:rPr>
              <w:t xml:space="preserve"> + 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A3D5" w14:textId="3C45D67E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09949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C990" w14:textId="174236D5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-0.3913 to 0.1923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9970" w14:textId="68B5EC48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4EC0" w14:textId="02B5ED1D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8118</w:t>
            </w:r>
          </w:p>
        </w:tc>
      </w:tr>
      <w:tr w:rsidR="008E1674" w:rsidRPr="00D929B1" w14:paraId="5DF6CAA4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0AF9" w14:textId="74B3721A" w:rsidR="008E1674" w:rsidRPr="00891074" w:rsidRDefault="008E1674" w:rsidP="008E1674">
            <w:pPr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 xml:space="preserve">DHβE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177543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177543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177543">
              <w:rPr>
                <w:rFonts w:ascii="Arial" w:hAnsi="Arial" w:cs="Arial"/>
                <w:sz w:val="22"/>
                <w:szCs w:val="22"/>
              </w:rPr>
              <w:t xml:space="preserve"> + 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E819" w14:textId="381AC3E1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4694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C14D" w14:textId="08163638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1634 to 0.7754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185FB" w14:textId="13EA3350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D450" w14:textId="3D46A536" w:rsidR="008E1674" w:rsidRPr="00891074" w:rsidRDefault="008E1674" w:rsidP="008E167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77543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</w:tbl>
    <w:p w14:paraId="7144B1B9" w14:textId="77777777" w:rsidR="00CC3AD5" w:rsidRDefault="00CC3AD5" w:rsidP="007D7418"/>
    <w:p w14:paraId="1B925A76" w14:textId="77777777" w:rsidR="0047427B" w:rsidRPr="0047427B" w:rsidRDefault="0047427B" w:rsidP="0047427B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2A5BB743" w14:textId="60F7CC53" w:rsidR="008C4D83" w:rsidRDefault="008C4D83">
      <w:r>
        <w:br w:type="page"/>
      </w:r>
    </w:p>
    <w:p w14:paraId="7CDC4D83" w14:textId="4E57900B" w:rsidR="008C4D83" w:rsidRPr="006F6A1F" w:rsidRDefault="008C4D83" w:rsidP="008C4D8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>
        <w:rPr>
          <w:rFonts w:ascii="Arial" w:hAnsi="Arial" w:cs="Arial"/>
          <w:b/>
          <w:bCs/>
          <w:sz w:val="22"/>
          <w:szCs w:val="22"/>
        </w:rPr>
        <w:t>Ca</w:t>
      </w:r>
      <w:r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>
        <w:rPr>
          <w:rFonts w:ascii="Arial" w:hAnsi="Arial" w:cs="Arial"/>
          <w:b/>
          <w:bCs/>
          <w:sz w:val="22"/>
          <w:szCs w:val="22"/>
        </w:rPr>
        <w:t xml:space="preserve"> imaging with nicotine uncaging in </w:t>
      </w:r>
      <w:r>
        <w:rPr>
          <w:rFonts w:ascii="Arial" w:hAnsi="Arial" w:cs="Arial"/>
          <w:b/>
          <w:bCs/>
          <w:sz w:val="22"/>
          <w:szCs w:val="22"/>
        </w:rPr>
        <w:t>SST</w:t>
      </w:r>
      <w:r>
        <w:rPr>
          <w:rFonts w:ascii="Arial" w:hAnsi="Arial" w:cs="Arial"/>
          <w:b/>
          <w:bCs/>
          <w:sz w:val="22"/>
          <w:szCs w:val="22"/>
        </w:rPr>
        <w:t xml:space="preserve">+ cells in Fig. </w:t>
      </w:r>
      <w:r w:rsidR="008A6D53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e</w:t>
      </w:r>
    </w:p>
    <w:p w14:paraId="2A9686B7" w14:textId="77777777" w:rsidR="008C4D83" w:rsidRDefault="008C4D83" w:rsidP="008C4D83"/>
    <w:tbl>
      <w:tblPr>
        <w:tblW w:w="10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000"/>
        <w:gridCol w:w="1000"/>
        <w:gridCol w:w="1785"/>
        <w:gridCol w:w="1000"/>
      </w:tblGrid>
      <w:tr w:rsidR="008C4D83" w:rsidRPr="00D929B1" w14:paraId="31C93CC3" w14:textId="77777777" w:rsidTr="00611923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D226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FA6E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04D43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F48E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D709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29B1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29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39E1" w14:textId="77777777" w:rsidR="008C4D83" w:rsidRPr="00D929B1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9B1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611923" w:rsidRPr="00D929B1" w14:paraId="2135269F" w14:textId="77777777" w:rsidTr="0061192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CDE62" w14:textId="77777777" w:rsidR="00611923" w:rsidRPr="00B26EF5" w:rsidRDefault="00611923" w:rsidP="00611923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0B67" w14:textId="73D530C6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4.8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31ED" w14:textId="76D8CB7E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4430" w14:textId="009772C9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1.6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ABF47" w14:textId="29991E0D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F (3, 98) = 11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D877" w14:textId="37403A76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11923" w:rsidRPr="00D929B1" w14:paraId="11434C3D" w14:textId="77777777" w:rsidTr="0061192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6FFD" w14:textId="77777777" w:rsidR="00611923" w:rsidRPr="00B26EF5" w:rsidRDefault="00611923" w:rsidP="00611923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08AA" w14:textId="0DE8B7DD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13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2DBB" w14:textId="0B6E291A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C662F" w14:textId="4C53CF5A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0.1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C74F" w14:textId="77777777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D7F2" w14:textId="77777777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923" w:rsidRPr="00D929B1" w14:paraId="08630440" w14:textId="77777777" w:rsidTr="00611923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7429" w14:textId="77777777" w:rsidR="00611923" w:rsidRPr="00B26EF5" w:rsidRDefault="00611923" w:rsidP="00611923">
            <w:pPr>
              <w:rPr>
                <w:rFonts w:ascii="Arial" w:hAnsi="Arial" w:cs="Arial"/>
                <w:sz w:val="22"/>
                <w:szCs w:val="22"/>
              </w:rPr>
            </w:pPr>
            <w:r w:rsidRPr="00B26EF5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24FC" w14:textId="1DC8FF68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18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9416" w14:textId="307723F1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1923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60735" w14:textId="77777777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F2F5B" w14:textId="77777777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8B41" w14:textId="77777777" w:rsidR="00611923" w:rsidRPr="00611923" w:rsidRDefault="00611923" w:rsidP="0061192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A6B13D" w14:textId="77777777" w:rsidR="008C4D83" w:rsidRPr="00D929B1" w:rsidRDefault="008C4D83" w:rsidP="008C4D83">
      <w:pPr>
        <w:rPr>
          <w:rFonts w:ascii="Arial" w:hAnsi="Arial" w:cs="Arial"/>
          <w:sz w:val="22"/>
          <w:szCs w:val="22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440"/>
        <w:gridCol w:w="2428"/>
        <w:gridCol w:w="972"/>
        <w:gridCol w:w="2180"/>
      </w:tblGrid>
      <w:tr w:rsidR="008C4D83" w:rsidRPr="00D929B1" w14:paraId="2F69FCD0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A4E85" w14:textId="77777777" w:rsidR="008C4D83" w:rsidRPr="00891074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2A98" w14:textId="77777777" w:rsidR="008C4D83" w:rsidRPr="00891074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E0CF" w14:textId="77777777" w:rsidR="008C4D83" w:rsidRPr="00891074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4C00" w14:textId="77777777" w:rsidR="008C4D83" w:rsidRPr="00891074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67DEF" w14:textId="77777777" w:rsidR="008C4D83" w:rsidRPr="00891074" w:rsidRDefault="008C4D83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107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2A31C7" w:rsidRPr="00D929B1" w14:paraId="77088EA0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479E1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56B2" w14:textId="214C0C4D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08337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E013" w14:textId="4E9088A4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-0.2022 to 0.3689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72B04" w14:textId="585088D5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2ACB" w14:textId="64562236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8708</w:t>
            </w:r>
          </w:p>
        </w:tc>
      </w:tr>
      <w:tr w:rsidR="002A31C7" w:rsidRPr="00D929B1" w14:paraId="3365CED7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8B16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88151" w14:textId="619DFD5A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4764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CE5A" w14:textId="6B1F9BD9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2011 to 0.751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28EF" w14:textId="4C42E1C4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5BA6" w14:textId="609CD196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A31C7" w:rsidRPr="00D929B1" w14:paraId="6A93C898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D848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 xml:space="preserve">CTRL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2A31C7">
              <w:rPr>
                <w:rFonts w:ascii="Arial" w:hAnsi="Arial" w:cs="Arial"/>
                <w:sz w:val="22"/>
                <w:szCs w:val="22"/>
              </w:rPr>
              <w:t xml:space="preserve"> + 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23B9D" w14:textId="521C7472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4675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5E0BB" w14:textId="7056A926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2071 to 0.727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58F3" w14:textId="45EE0A63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3526" w14:textId="2B9E9BF5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A31C7" w:rsidRPr="00D929B1" w14:paraId="01E08C06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36E99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2A31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6B554" w14:textId="7A30BAC8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3931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37E0" w14:textId="09F18E77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09978 to 0.6863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7567B" w14:textId="52CA870E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D78CF" w14:textId="6A471B97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0038</w:t>
            </w:r>
          </w:p>
        </w:tc>
      </w:tr>
      <w:tr w:rsidR="002A31C7" w:rsidRPr="00D929B1" w14:paraId="1EE4E177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6819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2A31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2A31C7">
              <w:rPr>
                <w:rFonts w:ascii="Arial" w:hAnsi="Arial" w:cs="Arial"/>
                <w:sz w:val="22"/>
                <w:szCs w:val="22"/>
              </w:rPr>
              <w:t xml:space="preserve"> + 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371E" w14:textId="11AC116C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3841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52E92" w14:textId="592E4461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1048 to 0.6634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8B7B" w14:textId="55569061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ABA6" w14:textId="61CD2BF7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</w:tr>
      <w:tr w:rsidR="002A31C7" w:rsidRPr="00D929B1" w14:paraId="4AD29E14" w14:textId="77777777" w:rsidTr="00F663F6"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43C2" w14:textId="77777777" w:rsidR="002A31C7" w:rsidRPr="00891074" w:rsidRDefault="002A31C7" w:rsidP="002A31C7">
            <w:pPr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 xml:space="preserve">DHβE </w:t>
            </w:r>
            <w:r w:rsidRPr="00891074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2A31C7">
              <w:rPr>
                <w:rFonts w:ascii="Arial" w:hAnsi="Arial" w:cs="Arial"/>
                <w:sz w:val="22"/>
                <w:szCs w:val="22"/>
              </w:rPr>
              <w:t>α</w:t>
            </w:r>
            <w:proofErr w:type="spellStart"/>
            <w:r w:rsidRPr="002A31C7">
              <w:rPr>
                <w:rFonts w:ascii="Arial" w:hAnsi="Arial" w:cs="Arial"/>
                <w:sz w:val="22"/>
                <w:szCs w:val="22"/>
              </w:rPr>
              <w:t>BTx</w:t>
            </w:r>
            <w:proofErr w:type="spellEnd"/>
            <w:r w:rsidRPr="002A31C7">
              <w:rPr>
                <w:rFonts w:ascii="Arial" w:hAnsi="Arial" w:cs="Arial"/>
                <w:sz w:val="22"/>
                <w:szCs w:val="22"/>
              </w:rPr>
              <w:t xml:space="preserve"> + DHβ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45CA" w14:textId="6EB7C660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-0.008950</w:t>
            </w:r>
          </w:p>
        </w:tc>
        <w:tc>
          <w:tcPr>
            <w:tcW w:w="24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27D4" w14:textId="568CC7B5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-0.2777 to 0.2598</w:t>
            </w:r>
          </w:p>
        </w:tc>
        <w:tc>
          <w:tcPr>
            <w:tcW w:w="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DADC" w14:textId="3D959FAC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2ADF" w14:textId="26EEEB1E" w:rsidR="002A31C7" w:rsidRPr="00891074" w:rsidRDefault="002A31C7" w:rsidP="002A31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A31C7">
              <w:rPr>
                <w:rFonts w:ascii="Arial" w:hAnsi="Arial" w:cs="Arial"/>
                <w:sz w:val="22"/>
                <w:szCs w:val="22"/>
              </w:rPr>
              <w:t>0.9998</w:t>
            </w:r>
          </w:p>
        </w:tc>
      </w:tr>
    </w:tbl>
    <w:p w14:paraId="0D0742C8" w14:textId="77777777" w:rsidR="008C4D83" w:rsidRDefault="008C4D83" w:rsidP="008C4D83"/>
    <w:p w14:paraId="6A999A24" w14:textId="77777777" w:rsidR="008C4D83" w:rsidRPr="0047427B" w:rsidRDefault="008C4D83" w:rsidP="008C4D83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1D666924" w14:textId="58BD03CE" w:rsidR="008A6D53" w:rsidRDefault="008A6D53">
      <w:r>
        <w:br w:type="page"/>
      </w:r>
    </w:p>
    <w:p w14:paraId="6B44B989" w14:textId="2F74C9BE" w:rsidR="008A6D53" w:rsidRPr="006F6A1F" w:rsidRDefault="008A6D53" w:rsidP="008A6D5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>
        <w:rPr>
          <w:rFonts w:ascii="Arial" w:hAnsi="Arial" w:cs="Arial"/>
          <w:b/>
          <w:bCs/>
          <w:sz w:val="22"/>
          <w:szCs w:val="22"/>
        </w:rPr>
        <w:t>Ca</w:t>
      </w:r>
      <w:r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>
        <w:rPr>
          <w:rFonts w:ascii="Arial" w:hAnsi="Arial" w:cs="Arial"/>
          <w:b/>
          <w:bCs/>
          <w:sz w:val="22"/>
          <w:szCs w:val="22"/>
        </w:rPr>
        <w:t xml:space="preserve"> imaging in </w:t>
      </w:r>
      <w:r>
        <w:rPr>
          <w:rFonts w:ascii="Arial" w:hAnsi="Arial" w:cs="Arial"/>
          <w:b/>
          <w:bCs/>
          <w:sz w:val="22"/>
          <w:szCs w:val="22"/>
        </w:rPr>
        <w:t>PV</w:t>
      </w:r>
      <w:r>
        <w:rPr>
          <w:rFonts w:ascii="Arial" w:hAnsi="Arial" w:cs="Arial"/>
          <w:b/>
          <w:bCs/>
          <w:sz w:val="22"/>
          <w:szCs w:val="22"/>
        </w:rPr>
        <w:t>+ cells in Fig. 2</w:t>
      </w:r>
      <w:r>
        <w:rPr>
          <w:rFonts w:ascii="Arial" w:hAnsi="Arial" w:cs="Arial"/>
          <w:b/>
          <w:bCs/>
          <w:sz w:val="22"/>
          <w:szCs w:val="22"/>
        </w:rPr>
        <w:t>c</w:t>
      </w:r>
    </w:p>
    <w:p w14:paraId="468EAF7C" w14:textId="77777777" w:rsidR="008A6D53" w:rsidRDefault="008A6D53" w:rsidP="008A6D53"/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435"/>
        <w:gridCol w:w="825"/>
        <w:gridCol w:w="1000"/>
        <w:gridCol w:w="1955"/>
        <w:gridCol w:w="1260"/>
      </w:tblGrid>
      <w:tr w:rsidR="00AE3B02" w:rsidRPr="00D929B1" w14:paraId="52196D82" w14:textId="77777777" w:rsidTr="003506BC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057B" w14:textId="04D04322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2CED" w14:textId="1B8467E5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SS (Type III)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7A02" w14:textId="2DC0D788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F6694" w14:textId="158DA8E9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F4363" w14:textId="68F86391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AE3B02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AE3B0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AE3B02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AE3B0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FE1C" w14:textId="43578685" w:rsidR="00AE3B02" w:rsidRPr="00AE3B02" w:rsidRDefault="00AE3B02" w:rsidP="00AE3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E3B02" w:rsidRPr="00D929B1" w14:paraId="7E4BBB6D" w14:textId="77777777" w:rsidTr="003506B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FF4D" w14:textId="4B06F191" w:rsidR="00AE3B02" w:rsidRPr="00AE3B02" w:rsidRDefault="00AE3B02" w:rsidP="00AE3B02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0F61A" w14:textId="6EC6A51B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1.647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2813" w14:textId="34EBEC8B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3891" w14:textId="452F1094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0.5491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B0072" w14:textId="2915D938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F (3, 182) = 2.24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CF33A" w14:textId="5E625D09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P=0.0845</w:t>
            </w:r>
          </w:p>
        </w:tc>
      </w:tr>
      <w:tr w:rsidR="00AE3B02" w:rsidRPr="00D929B1" w14:paraId="7BDD2D79" w14:textId="77777777" w:rsidTr="003506B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501D" w14:textId="2AFF89B2" w:rsidR="00AE3B02" w:rsidRPr="00AE3B02" w:rsidRDefault="00AE3B02" w:rsidP="00AE3B02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Row Factor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4AC4" w14:textId="742253D5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5.593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92011" w14:textId="1560549B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DE00" w14:textId="62F170D0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5.593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9E2F" w14:textId="6381D0C0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F (1, 182) = 22.8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55867" w14:textId="063232E4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AE3B02" w:rsidRPr="00D929B1" w14:paraId="2C7CEF4E" w14:textId="77777777" w:rsidTr="003506BC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74CA" w14:textId="292198A0" w:rsidR="00AE3B02" w:rsidRPr="00AE3B02" w:rsidRDefault="00AE3B02" w:rsidP="00AE3B02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Column Factor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50B6" w14:textId="6A77EE35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11.07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41C2E" w14:textId="426864CA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BDD1" w14:textId="39EF6669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3.691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3E219" w14:textId="3038997F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F (3, 182) = 15.1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5DDDB" w14:textId="06655E54" w:rsidR="00AE3B02" w:rsidRPr="00AE3B02" w:rsidRDefault="00AE3B02" w:rsidP="00AE3B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</w:tbl>
    <w:p w14:paraId="149B8B87" w14:textId="77777777" w:rsidR="008A6D53" w:rsidRDefault="008A6D53" w:rsidP="008A6D53"/>
    <w:tbl>
      <w:tblPr>
        <w:tblW w:w="107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4"/>
        <w:gridCol w:w="1837"/>
        <w:gridCol w:w="2434"/>
        <w:gridCol w:w="1076"/>
        <w:gridCol w:w="1868"/>
        <w:gridCol w:w="296"/>
      </w:tblGrid>
      <w:tr w:rsidR="006C4DF6" w14:paraId="6FCCDDC9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D7DC" w14:textId="77777777" w:rsidR="006C4DF6" w:rsidRPr="006C4DF6" w:rsidRDefault="006C4DF6" w:rsidP="006C4D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E651" w14:textId="77777777" w:rsidR="006C4DF6" w:rsidRPr="006C4DF6" w:rsidRDefault="006C4DF6" w:rsidP="006C4D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Predicted (LS) mean diff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91A3" w14:textId="77777777" w:rsidR="006C4DF6" w:rsidRPr="006C4DF6" w:rsidRDefault="006C4DF6" w:rsidP="006C4D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41F8" w14:textId="77777777" w:rsidR="006C4DF6" w:rsidRPr="006C4DF6" w:rsidRDefault="006C4DF6" w:rsidP="006C4D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B551" w14:textId="77777777" w:rsidR="006C4DF6" w:rsidRPr="006C4DF6" w:rsidRDefault="006C4DF6" w:rsidP="006C4D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9F52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019DA69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B08EF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82E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16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B09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8458 to 0.0124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1E57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FC5F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63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B208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319F8EFA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D193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0CFAA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0362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8FBD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3983 to 0.325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A6A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79D5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63C7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10499532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E3D0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77F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0701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B4B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681 to 0.32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AA5A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1AD0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9994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758E1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3FAAEDA6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D5064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F32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11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1AEB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348 to 0.80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B85AB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3CF6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37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7A969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115B750C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BE3E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083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07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3E6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8127 to -0.00309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4DAF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AF5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46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44BC3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6276D299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614EA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D40C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72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0DC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2258 to 0.921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621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2A57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32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24D93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5CBA74C6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1B64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97CB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500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FA2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5205 to 0.848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9FB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FC5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4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F0BE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736493B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EC244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B1F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80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8BE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08584 to 0.846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4AF1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92FE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201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D0D5C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1AEB8E1A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428DD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644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46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CD6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1482 to 0.841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430C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0D38E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884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E4EF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8DFC7D7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36CA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B7D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828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0EB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334 to 1.32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E71D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126AA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2D83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D537692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2675C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0F9D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0874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AFA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914 to 0.508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7E9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00D0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11159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7E25FBC6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A6F8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A291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888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775FB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517 to 1.42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AEA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459B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3375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3B125451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8C6E8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5C0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866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E5F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720 to 1.36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30E1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F1F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11A8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2EE93A22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6BAF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049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03383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1EC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715 to 0.403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E8F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4BE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BB66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243346E1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7EA6A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C9F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47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B9F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004 to 0.885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0AC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EA8E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40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60BE6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16324B5D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F4C9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B50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371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EBD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8155 to 0.0723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25D6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59E7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175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E279B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643BC3AE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F166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69BE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508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7386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2335 to 0.993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3CCE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7B5E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32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9EA3C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7BA8292B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D9C7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92E5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863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1085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4862 to 0.924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915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ECBE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8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6A50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31D63570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59F8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868F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481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FBEE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364 to 0.94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258D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D6C1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387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737B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67ECA079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D7FE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D7A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337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B29B7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8115 to 0.13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4A6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79D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64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86F9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20922CD8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2DA0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540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5423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76E07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2975 to 1.05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4E1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AB49A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29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23ED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73212733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1A9C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C98BA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520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1167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5222 to 0.988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FC7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74E3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17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E948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9E56CDE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9CAA2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937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819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750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1.293 to -0.345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FE3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7EA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1A50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20BB193E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E5998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C0A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607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EB54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518 to 0.573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2D9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8CFF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9C583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4075E508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3385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408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0385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FC6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4293 to 0.506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9EFD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F967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A648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0EE532EC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04BB0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4202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880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FA80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622 to 1.39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B0B6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BF2C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B090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78CB6105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3A78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2B09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857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3DA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0.3842 to 1.33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245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173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C6B40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DF6" w14:paraId="147D6934" w14:textId="77777777" w:rsidTr="006C4D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F6CD" w14:textId="77777777" w:rsidR="006C4DF6" w:rsidRPr="006C4DF6" w:rsidRDefault="006C4D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6C4DF6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6C4DF6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9E539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0221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B91E1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-0.5348 to 0.49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0F28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2D66" w14:textId="77777777" w:rsidR="006C4DF6" w:rsidRPr="006C4DF6" w:rsidRDefault="006C4DF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C4DF6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80E9" w14:textId="77777777" w:rsidR="006C4DF6" w:rsidRDefault="006C4D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A22C39" w14:textId="77777777" w:rsidR="006C4DF6" w:rsidRDefault="006C4DF6" w:rsidP="008A6D53"/>
    <w:p w14:paraId="2E447098" w14:textId="77777777" w:rsidR="008A6D53" w:rsidRPr="0047427B" w:rsidRDefault="008A6D53" w:rsidP="008A6D53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6647CB07" w14:textId="2BC7E080" w:rsidR="009D1B97" w:rsidRDefault="009D1B97">
      <w:r>
        <w:br w:type="page"/>
      </w:r>
    </w:p>
    <w:p w14:paraId="46304F4E" w14:textId="0D4DBA96" w:rsidR="009D1B97" w:rsidRPr="006F6A1F" w:rsidRDefault="009D1B97" w:rsidP="009D1B9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6F6A1F">
        <w:rPr>
          <w:rFonts w:ascii="Arial" w:hAnsi="Arial" w:cs="Arial"/>
          <w:b/>
          <w:bCs/>
          <w:sz w:val="22"/>
          <w:szCs w:val="22"/>
        </w:rPr>
        <w:t xml:space="preserve">. The summary of </w:t>
      </w:r>
      <w:r>
        <w:rPr>
          <w:rFonts w:ascii="Arial" w:hAnsi="Arial" w:cs="Arial"/>
          <w:b/>
          <w:bCs/>
          <w:sz w:val="22"/>
          <w:szCs w:val="22"/>
        </w:rPr>
        <w:t>Ca</w:t>
      </w:r>
      <w:r w:rsidRPr="0061099B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>
        <w:rPr>
          <w:rFonts w:ascii="Arial" w:hAnsi="Arial" w:cs="Arial"/>
          <w:b/>
          <w:bCs/>
          <w:sz w:val="22"/>
          <w:szCs w:val="22"/>
        </w:rPr>
        <w:t xml:space="preserve"> imaging in </w:t>
      </w:r>
      <w:r>
        <w:rPr>
          <w:rFonts w:ascii="Arial" w:hAnsi="Arial" w:cs="Arial"/>
          <w:b/>
          <w:bCs/>
          <w:sz w:val="22"/>
          <w:szCs w:val="22"/>
        </w:rPr>
        <w:t>SST</w:t>
      </w:r>
      <w:r>
        <w:rPr>
          <w:rFonts w:ascii="Arial" w:hAnsi="Arial" w:cs="Arial"/>
          <w:b/>
          <w:bCs/>
          <w:sz w:val="22"/>
          <w:szCs w:val="22"/>
        </w:rPr>
        <w:t>+ cells in Fig. 2</w:t>
      </w:r>
      <w:r>
        <w:rPr>
          <w:rFonts w:ascii="Arial" w:hAnsi="Arial" w:cs="Arial"/>
          <w:b/>
          <w:bCs/>
          <w:sz w:val="22"/>
          <w:szCs w:val="22"/>
        </w:rPr>
        <w:t>d</w:t>
      </w:r>
    </w:p>
    <w:p w14:paraId="465F3C5A" w14:textId="77777777" w:rsidR="009D1B97" w:rsidRDefault="009D1B97" w:rsidP="009D1B97"/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435"/>
        <w:gridCol w:w="825"/>
        <w:gridCol w:w="1000"/>
        <w:gridCol w:w="1955"/>
        <w:gridCol w:w="1260"/>
      </w:tblGrid>
      <w:tr w:rsidR="009D1B97" w:rsidRPr="00D929B1" w14:paraId="172DE30F" w14:textId="77777777" w:rsidTr="00F663F6">
        <w:tc>
          <w:tcPr>
            <w:tcW w:w="3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B1A71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ANOVA table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4169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SS (Type III)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2341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91A61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C3B2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AE3B02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AE3B0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AE3B02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AE3B0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5B71" w14:textId="77777777" w:rsidR="009D1B97" w:rsidRPr="00AE3B02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025C93" w:rsidRPr="00D929B1" w14:paraId="0C71E4A8" w14:textId="77777777" w:rsidTr="00F663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643B" w14:textId="77777777" w:rsidR="00025C93" w:rsidRPr="00AE3B02" w:rsidRDefault="00025C93" w:rsidP="00025C93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E049A" w14:textId="7416384B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0.07197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34144" w14:textId="5FBBBA6C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A5D2" w14:textId="4CF69615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0.02399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3425" w14:textId="34A39072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F (3, 170) = 0.167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3487" w14:textId="6D0F8811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P=0.9181</w:t>
            </w:r>
          </w:p>
        </w:tc>
      </w:tr>
      <w:tr w:rsidR="00025C93" w:rsidRPr="00D929B1" w14:paraId="038EF4B6" w14:textId="77777777" w:rsidTr="00F663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AAB2" w14:textId="77777777" w:rsidR="00025C93" w:rsidRPr="00AE3B02" w:rsidRDefault="00025C93" w:rsidP="00025C93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Row Factor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21D8" w14:textId="4C4616F7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5.051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11144" w14:textId="70334C1C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04793" w14:textId="2970E751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5.051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C57E" w14:textId="61E9F86A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F (1, 170) = 35.2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4C9E" w14:textId="5E971C7C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25C93" w:rsidRPr="00D929B1" w14:paraId="1F076B2A" w14:textId="77777777" w:rsidTr="00F663F6">
        <w:trPr>
          <w:trHeight w:val="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9D25" w14:textId="77777777" w:rsidR="00025C93" w:rsidRPr="00AE3B02" w:rsidRDefault="00025C93" w:rsidP="00025C93">
            <w:pPr>
              <w:rPr>
                <w:rFonts w:ascii="Arial" w:hAnsi="Arial" w:cs="Arial"/>
                <w:sz w:val="22"/>
                <w:szCs w:val="22"/>
              </w:rPr>
            </w:pPr>
            <w:r w:rsidRPr="00AE3B02">
              <w:rPr>
                <w:rFonts w:ascii="Arial" w:hAnsi="Arial" w:cs="Arial"/>
                <w:sz w:val="22"/>
                <w:szCs w:val="22"/>
              </w:rPr>
              <w:t>Column Factor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F62AB" w14:textId="58CE81AB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4.837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905E0" w14:textId="200E442D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2E5A" w14:textId="43A91E7B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1.612</w:t>
            </w:r>
          </w:p>
        </w:tc>
        <w:tc>
          <w:tcPr>
            <w:tcW w:w="19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1395" w14:textId="74F4B52E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F (3, 170) = 11.2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9E949" w14:textId="6BCBAD5C" w:rsidR="00025C93" w:rsidRPr="00025C93" w:rsidRDefault="00025C93" w:rsidP="00025C9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5C93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</w:tbl>
    <w:p w14:paraId="7AA6F555" w14:textId="77777777" w:rsidR="009D1B97" w:rsidRDefault="009D1B97" w:rsidP="009D1B97"/>
    <w:tbl>
      <w:tblPr>
        <w:tblW w:w="107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4"/>
        <w:gridCol w:w="1837"/>
        <w:gridCol w:w="2434"/>
        <w:gridCol w:w="1076"/>
        <w:gridCol w:w="1868"/>
        <w:gridCol w:w="296"/>
      </w:tblGrid>
      <w:tr w:rsidR="009D1B97" w14:paraId="0D5E4309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BE3A" w14:textId="77777777" w:rsidR="009D1B97" w:rsidRPr="004A39D3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Tukey's multiple comparisons test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BD1F" w14:textId="77777777" w:rsidR="009D1B97" w:rsidRPr="004A39D3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Predicted (LS) mean diff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80017" w14:textId="77777777" w:rsidR="009D1B97" w:rsidRPr="004A39D3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442E" w14:textId="77777777" w:rsidR="009D1B97" w:rsidRPr="004A39D3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59AC" w14:textId="77777777" w:rsidR="009D1B97" w:rsidRPr="004A39D3" w:rsidRDefault="009D1B97" w:rsidP="00F663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07D5" w14:textId="77777777" w:rsidR="009D1B97" w:rsidRDefault="009D1B97" w:rsidP="00F663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0D47FEE8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E5CC6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A1417" w14:textId="325B8D0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402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6915" w14:textId="4ADAE54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3131 to 0.393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2358" w14:textId="29AB3CB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C334" w14:textId="5A4140E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92BB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A3EF0F6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BE22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EC81" w14:textId="1D1B707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286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D5A5" w14:textId="09EEF6E7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6122 to 0.039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61167" w14:textId="7FDB9E4C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7CEC" w14:textId="777948CA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30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6824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33D03916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EFCF0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A486C" w14:textId="46CB621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23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2AC8" w14:textId="5EDACAF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2143 to 0.461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026F" w14:textId="77F3745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5CFB" w14:textId="719A84F3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951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0B804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49E15B3E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ACD58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8654" w14:textId="20D7C69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50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2ACC" w14:textId="64EB458B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3109 to 0.669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08544" w14:textId="111EE2A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3B2C" w14:textId="18AE8F9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20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BED0A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228D0311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45B8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88C7" w14:textId="626EF9E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431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4E11A" w14:textId="10E9D753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096 to 0.776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A619" w14:textId="36C3845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C61B" w14:textId="4480D43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B60D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4E7BD12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5DB3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64A2F" w14:textId="04BBE1EC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634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C2B7" w14:textId="66E8DF5C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3272 to 0.339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D7ED" w14:textId="18F1E2D3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252B9" w14:textId="58FBDE8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62D0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9E08767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50E1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48C73" w14:textId="060DC05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390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CE0E9" w14:textId="1D4BB43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8561 to 0.792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08E9" w14:textId="771F542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AA4F" w14:textId="0CA433A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47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18679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1FC70020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6424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A9B2" w14:textId="2D023CE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326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FEBBB" w14:textId="4D54FF2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6888 to 0.0354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32526" w14:textId="722D915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EFD5" w14:textId="23DA09D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1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8DBB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451E7BA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8027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184E" w14:textId="5FD87C7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833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54C1" w14:textId="276D6C32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2897 to 0.456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269F3" w14:textId="2339E87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7503E" w14:textId="30DDF9A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997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2083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FE34A8F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B5DE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E3B0" w14:textId="473B06A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09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F88D7" w14:textId="7F7E36F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4617 to 0.66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78E6" w14:textId="17FEEA6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CC65" w14:textId="655AD83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38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2B69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0B4F4110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053F8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5364" w14:textId="1E2E47A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02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61EBC" w14:textId="1175A6B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3378 to 0.771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F26D" w14:textId="0CB3462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4186" w14:textId="355D2F0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21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88A53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152E820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FAB0C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E575" w14:textId="30BA696C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339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7F90" w14:textId="7A32BED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4030 to 0.335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8AC8" w14:textId="6E9476A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01D4" w14:textId="1A790CBC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E26CB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3A484B50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FFE2C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C310" w14:textId="502BAA9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987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17ED" w14:textId="4D22D26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1161 to 0.785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0B424" w14:textId="28D8208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A923" w14:textId="3A4BEB9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384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7850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1D08E322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0306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B12E" w14:textId="76BF9953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100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80DCD" w14:textId="100BF50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6300 to 0.75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64506" w14:textId="00E5D26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9899" w14:textId="3A7A856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8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4FFDF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69D98DE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5003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79ED" w14:textId="201B9A7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636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563B" w14:textId="53D0D8E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079 to 0.965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0D2C" w14:textId="657DAE9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D0E80" w14:textId="79F63C5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2336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69E99FF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7D13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287B" w14:textId="5DC92B2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729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AC3B6" w14:textId="177F521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868 to 1.07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2EC78" w14:textId="15BCC08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78C9" w14:textId="769F944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6B8C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3E2D0613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6B80E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FEAEB" w14:textId="7046F26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292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20B2" w14:textId="329E9AB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5002 to 0.635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3902" w14:textId="5742141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2F497" w14:textId="0E2DB68B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55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E303A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4AAE5A86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DB0C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3486" w14:textId="5603361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725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D85D" w14:textId="64955F87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633 to 1.08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3FE8" w14:textId="1E2196C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4BC5" w14:textId="581E9DD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5B003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1B61EFDE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B534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CTR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3C4B" w14:textId="035E6AB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226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F01F" w14:textId="4D82754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1141 to 0.567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CBE29" w14:textId="4351B50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81020" w14:textId="42DE8FF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57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5E4F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38BCB709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D218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B044" w14:textId="07C55A08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19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220D4" w14:textId="7460E5D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3475 to 0.673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2563C" w14:textId="0B36236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00F6" w14:textId="5DF4EBB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102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8395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09FFF9AD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69ED3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D439" w14:textId="2240C402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1172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8B2A" w14:textId="4E9D9D9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4715 to 0.23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98DB" w14:textId="3C6B99C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F827" w14:textId="2E3B174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971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CDE7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7E84442B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24C2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s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NS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082F" w14:textId="720A1547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3154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C786" w14:textId="18A67C2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5762 to 0.688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07FF" w14:textId="2ABD5956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16A7A" w14:textId="0125F75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165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E7D92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194D72F1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828D2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PNU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DC3B" w14:textId="7221DEA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9295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720B" w14:textId="056FBFB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2435 to 0.42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C2B9" w14:textId="1E7F0942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10BED" w14:textId="40DF1BB4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9900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338F9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589A642B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F354B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671B" w14:textId="5C34897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343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6BB2" w14:textId="73AE884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6802 to -0.00742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7349" w14:textId="2BBCE16F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FBFBD" w14:textId="7D50154A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413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B9830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6D31F4FB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B3D7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CTRL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205C" w14:textId="423768A3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8880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60C8" w14:textId="7E9FEFEB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2673 to 0.444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0C022" w14:textId="335A043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AC46" w14:textId="62885735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9946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BDB1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7ED057C3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03E8A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RJ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C09A1" w14:textId="70EDFC9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4368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22A1" w14:textId="7F38241A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7869 to -0.0866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F5CB7" w14:textId="7B571B37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DDB3" w14:textId="65582A2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44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1ABC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28F58C50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E042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PNU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06BE" w14:textId="22A1B60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004149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546E" w14:textId="03C0DE37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-0.3732 to 0.364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DCA6" w14:textId="11908BC1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69A3B" w14:textId="5EB03BBE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9FAE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39D3" w14:paraId="05276997" w14:textId="77777777" w:rsidTr="00F663F6"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9215" w14:textId="77777777" w:rsidR="004A39D3" w:rsidRPr="004A39D3" w:rsidRDefault="004A39D3" w:rsidP="004A39D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 xml:space="preserve">β42:RJR vs. </w:t>
            </w:r>
            <w:proofErr w:type="spellStart"/>
            <w:r w:rsidRPr="004A39D3">
              <w:rPr>
                <w:rFonts w:ascii="Arial" w:hAnsi="Arial" w:cs="Arial"/>
                <w:sz w:val="22"/>
                <w:szCs w:val="22"/>
              </w:rPr>
              <w:t>oA</w:t>
            </w:r>
            <w:proofErr w:type="spellEnd"/>
            <w:r w:rsidRPr="004A39D3">
              <w:rPr>
                <w:rFonts w:ascii="Arial" w:hAnsi="Arial" w:cs="Arial"/>
                <w:sz w:val="22"/>
                <w:szCs w:val="22"/>
              </w:rPr>
              <w:t>β42: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123D" w14:textId="078081E9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4326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6323" w14:textId="0EDA471A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6355 to 0.80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F94D" w14:textId="162177C0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4E9AC" w14:textId="01600E2D" w:rsidR="004A39D3" w:rsidRPr="004A39D3" w:rsidRDefault="004A39D3" w:rsidP="004A39D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A39D3">
              <w:rPr>
                <w:rFonts w:ascii="Arial" w:hAnsi="Arial" w:cs="Arial"/>
                <w:sz w:val="22"/>
                <w:szCs w:val="22"/>
              </w:rPr>
              <w:t>0.0098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3823" w14:textId="77777777" w:rsidR="004A39D3" w:rsidRDefault="004A39D3" w:rsidP="004A39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0A7549" w14:textId="77777777" w:rsidR="009D1B97" w:rsidRDefault="009D1B97" w:rsidP="009D1B97"/>
    <w:p w14:paraId="30424A89" w14:textId="77777777" w:rsidR="009D1B97" w:rsidRPr="0047427B" w:rsidRDefault="009D1B97" w:rsidP="009D1B97">
      <w:pPr>
        <w:rPr>
          <w:rFonts w:ascii="Arial" w:hAnsi="Arial" w:cs="Arial"/>
          <w:sz w:val="22"/>
          <w:szCs w:val="22"/>
        </w:rPr>
      </w:pPr>
      <w:r w:rsidRPr="0047427B">
        <w:rPr>
          <w:rFonts w:ascii="Arial" w:hAnsi="Arial" w:cs="Arial"/>
          <w:sz w:val="22"/>
          <w:szCs w:val="22"/>
        </w:rPr>
        <w:t>*ns – no significant difference</w:t>
      </w:r>
    </w:p>
    <w:p w14:paraId="7A323B83" w14:textId="77777777" w:rsidR="009D1B97" w:rsidRDefault="009D1B97" w:rsidP="009D1B97"/>
    <w:p w14:paraId="2DFC615F" w14:textId="77777777" w:rsidR="0047427B" w:rsidRDefault="0047427B" w:rsidP="007D7418"/>
    <w:sectPr w:rsidR="0047427B" w:rsidSect="00774003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D85F4" w14:textId="77777777" w:rsidR="00351618" w:rsidRDefault="00351618">
      <w:r>
        <w:separator/>
      </w:r>
    </w:p>
  </w:endnote>
  <w:endnote w:type="continuationSeparator" w:id="0">
    <w:p w14:paraId="4E15CEF8" w14:textId="77777777" w:rsidR="00351618" w:rsidRDefault="0035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8471573"/>
      <w:docPartObj>
        <w:docPartGallery w:val="Page Numbers (Bottom of Page)"/>
        <w:docPartUnique/>
      </w:docPartObj>
    </w:sdtPr>
    <w:sdtContent>
      <w:p w14:paraId="6EE53724" w14:textId="77777777" w:rsidR="00F64ECA" w:rsidRDefault="00000000" w:rsidP="001528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A815B08" w14:textId="77777777" w:rsidR="00F64ECA" w:rsidRDefault="00F64ECA" w:rsidP="00757E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386097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FF838EF" w14:textId="77777777" w:rsidR="00F64ECA" w:rsidRDefault="00000000" w:rsidP="001528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ACD8B4" w14:textId="77777777" w:rsidR="00F64ECA" w:rsidRDefault="00F64ECA" w:rsidP="00757E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15C41" w14:textId="77777777" w:rsidR="00351618" w:rsidRDefault="00351618">
      <w:r>
        <w:separator/>
      </w:r>
    </w:p>
  </w:footnote>
  <w:footnote w:type="continuationSeparator" w:id="0">
    <w:p w14:paraId="3075796D" w14:textId="77777777" w:rsidR="00351618" w:rsidRDefault="0035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8BE"/>
    <w:rsid w:val="000027CA"/>
    <w:rsid w:val="000044AF"/>
    <w:rsid w:val="00005B32"/>
    <w:rsid w:val="00006AD3"/>
    <w:rsid w:val="00012F41"/>
    <w:rsid w:val="000149B9"/>
    <w:rsid w:val="000160CE"/>
    <w:rsid w:val="00020434"/>
    <w:rsid w:val="000218F4"/>
    <w:rsid w:val="000221D2"/>
    <w:rsid w:val="0002569A"/>
    <w:rsid w:val="00025C93"/>
    <w:rsid w:val="000275D5"/>
    <w:rsid w:val="000303CA"/>
    <w:rsid w:val="0003154E"/>
    <w:rsid w:val="00033615"/>
    <w:rsid w:val="00034AE1"/>
    <w:rsid w:val="00040689"/>
    <w:rsid w:val="000418DB"/>
    <w:rsid w:val="000434A1"/>
    <w:rsid w:val="000437BE"/>
    <w:rsid w:val="00045AF5"/>
    <w:rsid w:val="00047820"/>
    <w:rsid w:val="00047DA7"/>
    <w:rsid w:val="00051F47"/>
    <w:rsid w:val="00052221"/>
    <w:rsid w:val="000533E7"/>
    <w:rsid w:val="00053B8F"/>
    <w:rsid w:val="00055AC6"/>
    <w:rsid w:val="000628E4"/>
    <w:rsid w:val="0006401C"/>
    <w:rsid w:val="000660F2"/>
    <w:rsid w:val="000663BD"/>
    <w:rsid w:val="000700EC"/>
    <w:rsid w:val="0007169E"/>
    <w:rsid w:val="00071838"/>
    <w:rsid w:val="00075D69"/>
    <w:rsid w:val="00077E47"/>
    <w:rsid w:val="00077E8B"/>
    <w:rsid w:val="00080525"/>
    <w:rsid w:val="000812D0"/>
    <w:rsid w:val="000871BA"/>
    <w:rsid w:val="000916C5"/>
    <w:rsid w:val="00093C86"/>
    <w:rsid w:val="00094089"/>
    <w:rsid w:val="00097365"/>
    <w:rsid w:val="0009754F"/>
    <w:rsid w:val="000A0341"/>
    <w:rsid w:val="000A086D"/>
    <w:rsid w:val="000A0E4B"/>
    <w:rsid w:val="000A3698"/>
    <w:rsid w:val="000A44F5"/>
    <w:rsid w:val="000A7CED"/>
    <w:rsid w:val="000B1AAD"/>
    <w:rsid w:val="000B2751"/>
    <w:rsid w:val="000B3612"/>
    <w:rsid w:val="000B5179"/>
    <w:rsid w:val="000B58CE"/>
    <w:rsid w:val="000B5D2C"/>
    <w:rsid w:val="000B6F54"/>
    <w:rsid w:val="000B7AAC"/>
    <w:rsid w:val="000C2FA2"/>
    <w:rsid w:val="000C3CE2"/>
    <w:rsid w:val="000C4C83"/>
    <w:rsid w:val="000C5147"/>
    <w:rsid w:val="000C7DAD"/>
    <w:rsid w:val="000D23EA"/>
    <w:rsid w:val="000D3AC6"/>
    <w:rsid w:val="000D4F38"/>
    <w:rsid w:val="000D5A6F"/>
    <w:rsid w:val="000D6B3C"/>
    <w:rsid w:val="000E2CA3"/>
    <w:rsid w:val="000E7EF6"/>
    <w:rsid w:val="000F0C4E"/>
    <w:rsid w:val="000F1FBD"/>
    <w:rsid w:val="000F3134"/>
    <w:rsid w:val="000F3AF4"/>
    <w:rsid w:val="0010275E"/>
    <w:rsid w:val="00102839"/>
    <w:rsid w:val="00105D9A"/>
    <w:rsid w:val="001066A4"/>
    <w:rsid w:val="00106AD4"/>
    <w:rsid w:val="00107889"/>
    <w:rsid w:val="00116AFB"/>
    <w:rsid w:val="00117526"/>
    <w:rsid w:val="00122AA3"/>
    <w:rsid w:val="00126712"/>
    <w:rsid w:val="001300C1"/>
    <w:rsid w:val="00133E9E"/>
    <w:rsid w:val="00134BFF"/>
    <w:rsid w:val="00141713"/>
    <w:rsid w:val="001427B6"/>
    <w:rsid w:val="00142951"/>
    <w:rsid w:val="00142D2E"/>
    <w:rsid w:val="00146289"/>
    <w:rsid w:val="0014768A"/>
    <w:rsid w:val="00147A25"/>
    <w:rsid w:val="00147B82"/>
    <w:rsid w:val="00150DDF"/>
    <w:rsid w:val="001512CB"/>
    <w:rsid w:val="001512F0"/>
    <w:rsid w:val="00151AE2"/>
    <w:rsid w:val="00153C85"/>
    <w:rsid w:val="00154D34"/>
    <w:rsid w:val="001564C3"/>
    <w:rsid w:val="00156918"/>
    <w:rsid w:val="001577E8"/>
    <w:rsid w:val="00157AB6"/>
    <w:rsid w:val="00160844"/>
    <w:rsid w:val="001611BE"/>
    <w:rsid w:val="001618AD"/>
    <w:rsid w:val="00161A6A"/>
    <w:rsid w:val="00165F76"/>
    <w:rsid w:val="00167173"/>
    <w:rsid w:val="00174D37"/>
    <w:rsid w:val="0017526E"/>
    <w:rsid w:val="00175532"/>
    <w:rsid w:val="00177543"/>
    <w:rsid w:val="001801C6"/>
    <w:rsid w:val="00181C4C"/>
    <w:rsid w:val="00181F3F"/>
    <w:rsid w:val="00182064"/>
    <w:rsid w:val="00183E4B"/>
    <w:rsid w:val="001847EF"/>
    <w:rsid w:val="0018661F"/>
    <w:rsid w:val="0018663A"/>
    <w:rsid w:val="00192219"/>
    <w:rsid w:val="00193511"/>
    <w:rsid w:val="0019425D"/>
    <w:rsid w:val="00196C68"/>
    <w:rsid w:val="001A0AAC"/>
    <w:rsid w:val="001A3490"/>
    <w:rsid w:val="001A4480"/>
    <w:rsid w:val="001B0404"/>
    <w:rsid w:val="001B31C9"/>
    <w:rsid w:val="001B3235"/>
    <w:rsid w:val="001B4EF8"/>
    <w:rsid w:val="001C172F"/>
    <w:rsid w:val="001C268F"/>
    <w:rsid w:val="001C4591"/>
    <w:rsid w:val="001C620F"/>
    <w:rsid w:val="001D20BE"/>
    <w:rsid w:val="001D2694"/>
    <w:rsid w:val="001D3025"/>
    <w:rsid w:val="001D3099"/>
    <w:rsid w:val="001E0F58"/>
    <w:rsid w:val="001E11AE"/>
    <w:rsid w:val="001E4512"/>
    <w:rsid w:val="001E64B7"/>
    <w:rsid w:val="001E6D84"/>
    <w:rsid w:val="001F3A28"/>
    <w:rsid w:val="001F443D"/>
    <w:rsid w:val="00204006"/>
    <w:rsid w:val="00206140"/>
    <w:rsid w:val="0020645F"/>
    <w:rsid w:val="00210044"/>
    <w:rsid w:val="00223075"/>
    <w:rsid w:val="00224CE8"/>
    <w:rsid w:val="00226A47"/>
    <w:rsid w:val="00227A79"/>
    <w:rsid w:val="002305BF"/>
    <w:rsid w:val="00230AF9"/>
    <w:rsid w:val="002319B9"/>
    <w:rsid w:val="00236AF4"/>
    <w:rsid w:val="00240A24"/>
    <w:rsid w:val="00241198"/>
    <w:rsid w:val="00241D50"/>
    <w:rsid w:val="0024311E"/>
    <w:rsid w:val="0024340C"/>
    <w:rsid w:val="00244F70"/>
    <w:rsid w:val="00247C23"/>
    <w:rsid w:val="00250A9D"/>
    <w:rsid w:val="00252DCA"/>
    <w:rsid w:val="002570E8"/>
    <w:rsid w:val="00260FAB"/>
    <w:rsid w:val="00264EB8"/>
    <w:rsid w:val="002663A5"/>
    <w:rsid w:val="00266E1B"/>
    <w:rsid w:val="00277E46"/>
    <w:rsid w:val="00280AF1"/>
    <w:rsid w:val="0028119B"/>
    <w:rsid w:val="00282E86"/>
    <w:rsid w:val="00283F33"/>
    <w:rsid w:val="00284586"/>
    <w:rsid w:val="00284619"/>
    <w:rsid w:val="00284700"/>
    <w:rsid w:val="00286968"/>
    <w:rsid w:val="00294BF7"/>
    <w:rsid w:val="00296BC3"/>
    <w:rsid w:val="002A06B8"/>
    <w:rsid w:val="002A07BB"/>
    <w:rsid w:val="002A27E4"/>
    <w:rsid w:val="002A31C7"/>
    <w:rsid w:val="002A326A"/>
    <w:rsid w:val="002A3CA4"/>
    <w:rsid w:val="002A41BC"/>
    <w:rsid w:val="002A44C4"/>
    <w:rsid w:val="002A54A7"/>
    <w:rsid w:val="002B1885"/>
    <w:rsid w:val="002B35AF"/>
    <w:rsid w:val="002B6236"/>
    <w:rsid w:val="002C184D"/>
    <w:rsid w:val="002C2201"/>
    <w:rsid w:val="002C4316"/>
    <w:rsid w:val="002C5234"/>
    <w:rsid w:val="002D0961"/>
    <w:rsid w:val="002D372F"/>
    <w:rsid w:val="002D3B02"/>
    <w:rsid w:val="002D3E0D"/>
    <w:rsid w:val="002D6B9E"/>
    <w:rsid w:val="002E089A"/>
    <w:rsid w:val="002E2D15"/>
    <w:rsid w:val="002E3D56"/>
    <w:rsid w:val="002E530D"/>
    <w:rsid w:val="002E57E1"/>
    <w:rsid w:val="002E5F7F"/>
    <w:rsid w:val="002F2BC8"/>
    <w:rsid w:val="002F3459"/>
    <w:rsid w:val="002F7071"/>
    <w:rsid w:val="002F758F"/>
    <w:rsid w:val="0030461A"/>
    <w:rsid w:val="003051CD"/>
    <w:rsid w:val="00306962"/>
    <w:rsid w:val="00306C64"/>
    <w:rsid w:val="00310090"/>
    <w:rsid w:val="00311ADD"/>
    <w:rsid w:val="00313363"/>
    <w:rsid w:val="00317679"/>
    <w:rsid w:val="00320F54"/>
    <w:rsid w:val="00322EAB"/>
    <w:rsid w:val="003230C1"/>
    <w:rsid w:val="0032330F"/>
    <w:rsid w:val="00325A72"/>
    <w:rsid w:val="0032754B"/>
    <w:rsid w:val="003279D8"/>
    <w:rsid w:val="00330B51"/>
    <w:rsid w:val="003312FA"/>
    <w:rsid w:val="00331841"/>
    <w:rsid w:val="00333AE9"/>
    <w:rsid w:val="00334204"/>
    <w:rsid w:val="00334407"/>
    <w:rsid w:val="00337791"/>
    <w:rsid w:val="00341E8F"/>
    <w:rsid w:val="00344116"/>
    <w:rsid w:val="003444FD"/>
    <w:rsid w:val="00347182"/>
    <w:rsid w:val="003506BC"/>
    <w:rsid w:val="00351618"/>
    <w:rsid w:val="0035239E"/>
    <w:rsid w:val="00357BDA"/>
    <w:rsid w:val="00362002"/>
    <w:rsid w:val="00364A6F"/>
    <w:rsid w:val="003706B4"/>
    <w:rsid w:val="003707B4"/>
    <w:rsid w:val="00372404"/>
    <w:rsid w:val="00373362"/>
    <w:rsid w:val="00374030"/>
    <w:rsid w:val="00376991"/>
    <w:rsid w:val="00376C27"/>
    <w:rsid w:val="00377BE6"/>
    <w:rsid w:val="00380C31"/>
    <w:rsid w:val="003818AF"/>
    <w:rsid w:val="00390343"/>
    <w:rsid w:val="00391B2B"/>
    <w:rsid w:val="00391ED0"/>
    <w:rsid w:val="003927E0"/>
    <w:rsid w:val="00392B5A"/>
    <w:rsid w:val="003963BB"/>
    <w:rsid w:val="003A03DB"/>
    <w:rsid w:val="003A0BFE"/>
    <w:rsid w:val="003A0E9B"/>
    <w:rsid w:val="003A0F41"/>
    <w:rsid w:val="003A1253"/>
    <w:rsid w:val="003A253D"/>
    <w:rsid w:val="003A2F1D"/>
    <w:rsid w:val="003A43E9"/>
    <w:rsid w:val="003A66D9"/>
    <w:rsid w:val="003B0DF8"/>
    <w:rsid w:val="003B6EF1"/>
    <w:rsid w:val="003B7D62"/>
    <w:rsid w:val="003B7EB8"/>
    <w:rsid w:val="003C2ECC"/>
    <w:rsid w:val="003C32E3"/>
    <w:rsid w:val="003C68F6"/>
    <w:rsid w:val="003C75D3"/>
    <w:rsid w:val="003D1075"/>
    <w:rsid w:val="003D2AE1"/>
    <w:rsid w:val="003D3552"/>
    <w:rsid w:val="003D512E"/>
    <w:rsid w:val="003E28A0"/>
    <w:rsid w:val="003E385F"/>
    <w:rsid w:val="003E62AE"/>
    <w:rsid w:val="003E697B"/>
    <w:rsid w:val="003E732C"/>
    <w:rsid w:val="003E7B24"/>
    <w:rsid w:val="003F08DF"/>
    <w:rsid w:val="003F24DA"/>
    <w:rsid w:val="003F259E"/>
    <w:rsid w:val="003F3B7B"/>
    <w:rsid w:val="003F4C46"/>
    <w:rsid w:val="003F60A1"/>
    <w:rsid w:val="00403B58"/>
    <w:rsid w:val="0040472B"/>
    <w:rsid w:val="004058D4"/>
    <w:rsid w:val="00407115"/>
    <w:rsid w:val="00412A60"/>
    <w:rsid w:val="00417640"/>
    <w:rsid w:val="00422446"/>
    <w:rsid w:val="00423C42"/>
    <w:rsid w:val="00427376"/>
    <w:rsid w:val="004306BE"/>
    <w:rsid w:val="00432009"/>
    <w:rsid w:val="004326BC"/>
    <w:rsid w:val="00434876"/>
    <w:rsid w:val="00434BDE"/>
    <w:rsid w:val="00436301"/>
    <w:rsid w:val="004377B2"/>
    <w:rsid w:val="00440CEF"/>
    <w:rsid w:val="004411BD"/>
    <w:rsid w:val="00441C9F"/>
    <w:rsid w:val="00443FB1"/>
    <w:rsid w:val="0044412B"/>
    <w:rsid w:val="00450D12"/>
    <w:rsid w:val="00450D40"/>
    <w:rsid w:val="00454AEC"/>
    <w:rsid w:val="00454DB2"/>
    <w:rsid w:val="00456665"/>
    <w:rsid w:val="00460BAC"/>
    <w:rsid w:val="0046233C"/>
    <w:rsid w:val="00463AB6"/>
    <w:rsid w:val="004650E5"/>
    <w:rsid w:val="00465B1C"/>
    <w:rsid w:val="00465E71"/>
    <w:rsid w:val="00466AFA"/>
    <w:rsid w:val="00466B75"/>
    <w:rsid w:val="00466CAA"/>
    <w:rsid w:val="00471727"/>
    <w:rsid w:val="0047186F"/>
    <w:rsid w:val="00471991"/>
    <w:rsid w:val="00471F47"/>
    <w:rsid w:val="0047427B"/>
    <w:rsid w:val="0047456D"/>
    <w:rsid w:val="0047552D"/>
    <w:rsid w:val="00476ACC"/>
    <w:rsid w:val="00480787"/>
    <w:rsid w:val="00481708"/>
    <w:rsid w:val="00482CC2"/>
    <w:rsid w:val="0048518C"/>
    <w:rsid w:val="00486080"/>
    <w:rsid w:val="00487B09"/>
    <w:rsid w:val="00491F3E"/>
    <w:rsid w:val="00496F25"/>
    <w:rsid w:val="004A2FAB"/>
    <w:rsid w:val="004A39D3"/>
    <w:rsid w:val="004A3B91"/>
    <w:rsid w:val="004A6AF9"/>
    <w:rsid w:val="004B3B2D"/>
    <w:rsid w:val="004B7F19"/>
    <w:rsid w:val="004C2FAC"/>
    <w:rsid w:val="004C4F6D"/>
    <w:rsid w:val="004C6012"/>
    <w:rsid w:val="004C7021"/>
    <w:rsid w:val="004C7892"/>
    <w:rsid w:val="004D07ED"/>
    <w:rsid w:val="004D29AC"/>
    <w:rsid w:val="004D504A"/>
    <w:rsid w:val="004D5F25"/>
    <w:rsid w:val="004D7A26"/>
    <w:rsid w:val="004D7D0B"/>
    <w:rsid w:val="004E29E6"/>
    <w:rsid w:val="004E363A"/>
    <w:rsid w:val="004E4D84"/>
    <w:rsid w:val="004E553D"/>
    <w:rsid w:val="004F110A"/>
    <w:rsid w:val="004F173E"/>
    <w:rsid w:val="004F34D4"/>
    <w:rsid w:val="004F3F52"/>
    <w:rsid w:val="004F7517"/>
    <w:rsid w:val="00500BAA"/>
    <w:rsid w:val="00501227"/>
    <w:rsid w:val="005040DE"/>
    <w:rsid w:val="00505D6F"/>
    <w:rsid w:val="00515DA2"/>
    <w:rsid w:val="005225FA"/>
    <w:rsid w:val="00524A3A"/>
    <w:rsid w:val="00526E0A"/>
    <w:rsid w:val="005314F8"/>
    <w:rsid w:val="0053475E"/>
    <w:rsid w:val="00535AC4"/>
    <w:rsid w:val="00537099"/>
    <w:rsid w:val="00537A21"/>
    <w:rsid w:val="00550FBD"/>
    <w:rsid w:val="00551907"/>
    <w:rsid w:val="00554B82"/>
    <w:rsid w:val="005574A5"/>
    <w:rsid w:val="00557B6E"/>
    <w:rsid w:val="0056021C"/>
    <w:rsid w:val="0056170D"/>
    <w:rsid w:val="00565C81"/>
    <w:rsid w:val="00566E7C"/>
    <w:rsid w:val="00571D74"/>
    <w:rsid w:val="00573D98"/>
    <w:rsid w:val="005819F5"/>
    <w:rsid w:val="005864CB"/>
    <w:rsid w:val="0059085A"/>
    <w:rsid w:val="00590BB0"/>
    <w:rsid w:val="00590C63"/>
    <w:rsid w:val="00590EC9"/>
    <w:rsid w:val="00591DF1"/>
    <w:rsid w:val="00591F00"/>
    <w:rsid w:val="00593FFC"/>
    <w:rsid w:val="00596215"/>
    <w:rsid w:val="005979FE"/>
    <w:rsid w:val="005A28F8"/>
    <w:rsid w:val="005A537A"/>
    <w:rsid w:val="005A540B"/>
    <w:rsid w:val="005A7B6D"/>
    <w:rsid w:val="005B2168"/>
    <w:rsid w:val="005B3DD9"/>
    <w:rsid w:val="005C1926"/>
    <w:rsid w:val="005C2BC6"/>
    <w:rsid w:val="005C4DBA"/>
    <w:rsid w:val="005D04A8"/>
    <w:rsid w:val="005D7E35"/>
    <w:rsid w:val="005E3305"/>
    <w:rsid w:val="005E3ACF"/>
    <w:rsid w:val="005E4D91"/>
    <w:rsid w:val="005E6688"/>
    <w:rsid w:val="005E699D"/>
    <w:rsid w:val="005E7608"/>
    <w:rsid w:val="005E7777"/>
    <w:rsid w:val="005E7FFE"/>
    <w:rsid w:val="005F1895"/>
    <w:rsid w:val="005F1D67"/>
    <w:rsid w:val="005F37A2"/>
    <w:rsid w:val="005F5AF4"/>
    <w:rsid w:val="0060187E"/>
    <w:rsid w:val="006042A2"/>
    <w:rsid w:val="0061099B"/>
    <w:rsid w:val="0061141B"/>
    <w:rsid w:val="00611923"/>
    <w:rsid w:val="00613935"/>
    <w:rsid w:val="00617B71"/>
    <w:rsid w:val="00621BCA"/>
    <w:rsid w:val="00622F04"/>
    <w:rsid w:val="00625535"/>
    <w:rsid w:val="00626EFD"/>
    <w:rsid w:val="006325A8"/>
    <w:rsid w:val="00633063"/>
    <w:rsid w:val="00633B02"/>
    <w:rsid w:val="00633DF9"/>
    <w:rsid w:val="006370E6"/>
    <w:rsid w:val="006371B7"/>
    <w:rsid w:val="00640F2C"/>
    <w:rsid w:val="00641404"/>
    <w:rsid w:val="00641D63"/>
    <w:rsid w:val="006429C6"/>
    <w:rsid w:val="00646357"/>
    <w:rsid w:val="00646DB0"/>
    <w:rsid w:val="00647E95"/>
    <w:rsid w:val="00650224"/>
    <w:rsid w:val="006525BD"/>
    <w:rsid w:val="006529C3"/>
    <w:rsid w:val="00654E38"/>
    <w:rsid w:val="00657EFD"/>
    <w:rsid w:val="006602AE"/>
    <w:rsid w:val="0066221E"/>
    <w:rsid w:val="006628BA"/>
    <w:rsid w:val="00662AC2"/>
    <w:rsid w:val="00664187"/>
    <w:rsid w:val="0066478A"/>
    <w:rsid w:val="0066554B"/>
    <w:rsid w:val="006712C7"/>
    <w:rsid w:val="00671826"/>
    <w:rsid w:val="006726B5"/>
    <w:rsid w:val="00672848"/>
    <w:rsid w:val="00673C97"/>
    <w:rsid w:val="00675F6F"/>
    <w:rsid w:val="00677FC1"/>
    <w:rsid w:val="00681FDB"/>
    <w:rsid w:val="00687702"/>
    <w:rsid w:val="0069177E"/>
    <w:rsid w:val="00692265"/>
    <w:rsid w:val="00693ADE"/>
    <w:rsid w:val="00693E40"/>
    <w:rsid w:val="00694133"/>
    <w:rsid w:val="00697D7D"/>
    <w:rsid w:val="006A2719"/>
    <w:rsid w:val="006A2CA5"/>
    <w:rsid w:val="006A2F5B"/>
    <w:rsid w:val="006A3168"/>
    <w:rsid w:val="006A468B"/>
    <w:rsid w:val="006A5D62"/>
    <w:rsid w:val="006A7537"/>
    <w:rsid w:val="006B04B0"/>
    <w:rsid w:val="006B0CBE"/>
    <w:rsid w:val="006B2E50"/>
    <w:rsid w:val="006B329C"/>
    <w:rsid w:val="006B494F"/>
    <w:rsid w:val="006B5862"/>
    <w:rsid w:val="006B691C"/>
    <w:rsid w:val="006C0891"/>
    <w:rsid w:val="006C2460"/>
    <w:rsid w:val="006C4DF6"/>
    <w:rsid w:val="006C68B0"/>
    <w:rsid w:val="006C76B2"/>
    <w:rsid w:val="006D1B9F"/>
    <w:rsid w:val="006D2360"/>
    <w:rsid w:val="006D23BA"/>
    <w:rsid w:val="006D65B7"/>
    <w:rsid w:val="006D6BC9"/>
    <w:rsid w:val="006E044A"/>
    <w:rsid w:val="006E0940"/>
    <w:rsid w:val="006E24B6"/>
    <w:rsid w:val="006E2A6A"/>
    <w:rsid w:val="006E3BCF"/>
    <w:rsid w:val="006E607C"/>
    <w:rsid w:val="006E68DC"/>
    <w:rsid w:val="006E6B73"/>
    <w:rsid w:val="006E6E7F"/>
    <w:rsid w:val="006F0198"/>
    <w:rsid w:val="006F1E42"/>
    <w:rsid w:val="00700410"/>
    <w:rsid w:val="0070283B"/>
    <w:rsid w:val="00706CB3"/>
    <w:rsid w:val="00707454"/>
    <w:rsid w:val="007100E8"/>
    <w:rsid w:val="00710A79"/>
    <w:rsid w:val="00710D3E"/>
    <w:rsid w:val="00711FCD"/>
    <w:rsid w:val="00713405"/>
    <w:rsid w:val="00714130"/>
    <w:rsid w:val="00715554"/>
    <w:rsid w:val="0071670C"/>
    <w:rsid w:val="00716BCC"/>
    <w:rsid w:val="007174A4"/>
    <w:rsid w:val="0071766E"/>
    <w:rsid w:val="00717CD6"/>
    <w:rsid w:val="00721113"/>
    <w:rsid w:val="0072307C"/>
    <w:rsid w:val="0072315D"/>
    <w:rsid w:val="00723339"/>
    <w:rsid w:val="00727750"/>
    <w:rsid w:val="0073087C"/>
    <w:rsid w:val="00730E41"/>
    <w:rsid w:val="0073104E"/>
    <w:rsid w:val="007323B0"/>
    <w:rsid w:val="00732EC3"/>
    <w:rsid w:val="00734A4F"/>
    <w:rsid w:val="007354A7"/>
    <w:rsid w:val="0074243A"/>
    <w:rsid w:val="00742C28"/>
    <w:rsid w:val="007434EF"/>
    <w:rsid w:val="00752020"/>
    <w:rsid w:val="00752699"/>
    <w:rsid w:val="007547FF"/>
    <w:rsid w:val="007554A0"/>
    <w:rsid w:val="00755B5C"/>
    <w:rsid w:val="00756A12"/>
    <w:rsid w:val="00760B7B"/>
    <w:rsid w:val="00762DAE"/>
    <w:rsid w:val="00765B16"/>
    <w:rsid w:val="007664DB"/>
    <w:rsid w:val="00766E39"/>
    <w:rsid w:val="00767E9E"/>
    <w:rsid w:val="0077062A"/>
    <w:rsid w:val="007713B0"/>
    <w:rsid w:val="0077157E"/>
    <w:rsid w:val="00774003"/>
    <w:rsid w:val="00774FC2"/>
    <w:rsid w:val="00775B58"/>
    <w:rsid w:val="007800A8"/>
    <w:rsid w:val="007804B1"/>
    <w:rsid w:val="007807AA"/>
    <w:rsid w:val="007814A7"/>
    <w:rsid w:val="007844AC"/>
    <w:rsid w:val="00785366"/>
    <w:rsid w:val="0078699C"/>
    <w:rsid w:val="00793D6E"/>
    <w:rsid w:val="00794FB0"/>
    <w:rsid w:val="007951A9"/>
    <w:rsid w:val="007A10A6"/>
    <w:rsid w:val="007A173B"/>
    <w:rsid w:val="007A50AE"/>
    <w:rsid w:val="007B12CF"/>
    <w:rsid w:val="007B1D74"/>
    <w:rsid w:val="007B1E1B"/>
    <w:rsid w:val="007B2305"/>
    <w:rsid w:val="007B5B10"/>
    <w:rsid w:val="007C03BC"/>
    <w:rsid w:val="007C049A"/>
    <w:rsid w:val="007C62E0"/>
    <w:rsid w:val="007D13B4"/>
    <w:rsid w:val="007D2056"/>
    <w:rsid w:val="007D4488"/>
    <w:rsid w:val="007D670F"/>
    <w:rsid w:val="007D70B6"/>
    <w:rsid w:val="007D7418"/>
    <w:rsid w:val="007E05A3"/>
    <w:rsid w:val="007E1019"/>
    <w:rsid w:val="007E2C65"/>
    <w:rsid w:val="007E3722"/>
    <w:rsid w:val="007E4C32"/>
    <w:rsid w:val="007F262C"/>
    <w:rsid w:val="007F2E85"/>
    <w:rsid w:val="007F5E8D"/>
    <w:rsid w:val="00804A63"/>
    <w:rsid w:val="00812D00"/>
    <w:rsid w:val="0082288B"/>
    <w:rsid w:val="00833BBC"/>
    <w:rsid w:val="00835316"/>
    <w:rsid w:val="008360B0"/>
    <w:rsid w:val="00836390"/>
    <w:rsid w:val="00837243"/>
    <w:rsid w:val="00842498"/>
    <w:rsid w:val="00845E75"/>
    <w:rsid w:val="0085624A"/>
    <w:rsid w:val="00860ECD"/>
    <w:rsid w:val="008612AF"/>
    <w:rsid w:val="00864759"/>
    <w:rsid w:val="008656C2"/>
    <w:rsid w:val="00874901"/>
    <w:rsid w:val="00891074"/>
    <w:rsid w:val="00897C93"/>
    <w:rsid w:val="008A173B"/>
    <w:rsid w:val="008A6D53"/>
    <w:rsid w:val="008B4034"/>
    <w:rsid w:val="008B4217"/>
    <w:rsid w:val="008B7421"/>
    <w:rsid w:val="008C016E"/>
    <w:rsid w:val="008C4979"/>
    <w:rsid w:val="008C4D83"/>
    <w:rsid w:val="008C4E49"/>
    <w:rsid w:val="008D0776"/>
    <w:rsid w:val="008D58BA"/>
    <w:rsid w:val="008D699D"/>
    <w:rsid w:val="008E0DD9"/>
    <w:rsid w:val="008E1674"/>
    <w:rsid w:val="008E214F"/>
    <w:rsid w:val="008E42BE"/>
    <w:rsid w:val="008E4D79"/>
    <w:rsid w:val="008E535D"/>
    <w:rsid w:val="008E7ED1"/>
    <w:rsid w:val="008F2DDC"/>
    <w:rsid w:val="008F621F"/>
    <w:rsid w:val="00900796"/>
    <w:rsid w:val="00902631"/>
    <w:rsid w:val="009038F1"/>
    <w:rsid w:val="00903ACC"/>
    <w:rsid w:val="009047BB"/>
    <w:rsid w:val="00907D23"/>
    <w:rsid w:val="009102A0"/>
    <w:rsid w:val="0091408D"/>
    <w:rsid w:val="00914EBB"/>
    <w:rsid w:val="0091595D"/>
    <w:rsid w:val="00917942"/>
    <w:rsid w:val="00923FC6"/>
    <w:rsid w:val="00925B94"/>
    <w:rsid w:val="00926683"/>
    <w:rsid w:val="00931DD2"/>
    <w:rsid w:val="009320D5"/>
    <w:rsid w:val="00933F6D"/>
    <w:rsid w:val="00934C9C"/>
    <w:rsid w:val="00935CEC"/>
    <w:rsid w:val="00936C7A"/>
    <w:rsid w:val="00936EF0"/>
    <w:rsid w:val="00943891"/>
    <w:rsid w:val="0094698A"/>
    <w:rsid w:val="009511E9"/>
    <w:rsid w:val="009515C3"/>
    <w:rsid w:val="00951B6D"/>
    <w:rsid w:val="00951DA7"/>
    <w:rsid w:val="00952C60"/>
    <w:rsid w:val="009541AE"/>
    <w:rsid w:val="00954F2C"/>
    <w:rsid w:val="00955A77"/>
    <w:rsid w:val="0096697E"/>
    <w:rsid w:val="0097400B"/>
    <w:rsid w:val="0097438D"/>
    <w:rsid w:val="00976222"/>
    <w:rsid w:val="009821C6"/>
    <w:rsid w:val="00982798"/>
    <w:rsid w:val="00984CD8"/>
    <w:rsid w:val="00984F73"/>
    <w:rsid w:val="00987DC0"/>
    <w:rsid w:val="00990802"/>
    <w:rsid w:val="00990FE5"/>
    <w:rsid w:val="0099114A"/>
    <w:rsid w:val="00994D50"/>
    <w:rsid w:val="00995A9C"/>
    <w:rsid w:val="009963D9"/>
    <w:rsid w:val="009A29AD"/>
    <w:rsid w:val="009A46E3"/>
    <w:rsid w:val="009A4FEF"/>
    <w:rsid w:val="009B1A83"/>
    <w:rsid w:val="009B293B"/>
    <w:rsid w:val="009B3B5F"/>
    <w:rsid w:val="009B4573"/>
    <w:rsid w:val="009B45B0"/>
    <w:rsid w:val="009B49D7"/>
    <w:rsid w:val="009B733E"/>
    <w:rsid w:val="009B76A3"/>
    <w:rsid w:val="009B7F67"/>
    <w:rsid w:val="009C0CBC"/>
    <w:rsid w:val="009C3719"/>
    <w:rsid w:val="009C4307"/>
    <w:rsid w:val="009D1B97"/>
    <w:rsid w:val="009D40CA"/>
    <w:rsid w:val="009D6843"/>
    <w:rsid w:val="009D7A19"/>
    <w:rsid w:val="009E3115"/>
    <w:rsid w:val="009E3328"/>
    <w:rsid w:val="009E6DEA"/>
    <w:rsid w:val="009F0E14"/>
    <w:rsid w:val="009F43F2"/>
    <w:rsid w:val="009F45D3"/>
    <w:rsid w:val="009F6C3B"/>
    <w:rsid w:val="00A0040B"/>
    <w:rsid w:val="00A01212"/>
    <w:rsid w:val="00A03D24"/>
    <w:rsid w:val="00A07F6D"/>
    <w:rsid w:val="00A10387"/>
    <w:rsid w:val="00A10720"/>
    <w:rsid w:val="00A138BE"/>
    <w:rsid w:val="00A14184"/>
    <w:rsid w:val="00A20ABD"/>
    <w:rsid w:val="00A20F12"/>
    <w:rsid w:val="00A2175B"/>
    <w:rsid w:val="00A22636"/>
    <w:rsid w:val="00A2392C"/>
    <w:rsid w:val="00A241FB"/>
    <w:rsid w:val="00A250C1"/>
    <w:rsid w:val="00A25A56"/>
    <w:rsid w:val="00A26301"/>
    <w:rsid w:val="00A26A64"/>
    <w:rsid w:val="00A31236"/>
    <w:rsid w:val="00A3542A"/>
    <w:rsid w:val="00A36A7D"/>
    <w:rsid w:val="00A36E94"/>
    <w:rsid w:val="00A37AA1"/>
    <w:rsid w:val="00A400C7"/>
    <w:rsid w:val="00A42654"/>
    <w:rsid w:val="00A42E86"/>
    <w:rsid w:val="00A4479A"/>
    <w:rsid w:val="00A45251"/>
    <w:rsid w:val="00A46A01"/>
    <w:rsid w:val="00A50EE8"/>
    <w:rsid w:val="00A520ED"/>
    <w:rsid w:val="00A52805"/>
    <w:rsid w:val="00A541D9"/>
    <w:rsid w:val="00A57376"/>
    <w:rsid w:val="00A63C26"/>
    <w:rsid w:val="00A64A18"/>
    <w:rsid w:val="00A66551"/>
    <w:rsid w:val="00A67E5E"/>
    <w:rsid w:val="00A711DD"/>
    <w:rsid w:val="00A73339"/>
    <w:rsid w:val="00A734DE"/>
    <w:rsid w:val="00A750C5"/>
    <w:rsid w:val="00A75462"/>
    <w:rsid w:val="00A76A10"/>
    <w:rsid w:val="00A81C1B"/>
    <w:rsid w:val="00A840A8"/>
    <w:rsid w:val="00A84768"/>
    <w:rsid w:val="00A85A6A"/>
    <w:rsid w:val="00A86219"/>
    <w:rsid w:val="00A91E79"/>
    <w:rsid w:val="00AA2B54"/>
    <w:rsid w:val="00AB3108"/>
    <w:rsid w:val="00AB5D62"/>
    <w:rsid w:val="00AB7B82"/>
    <w:rsid w:val="00AB7B8E"/>
    <w:rsid w:val="00AC00EF"/>
    <w:rsid w:val="00AC1F3D"/>
    <w:rsid w:val="00AC58AA"/>
    <w:rsid w:val="00AC6DAB"/>
    <w:rsid w:val="00AD0306"/>
    <w:rsid w:val="00AD36B4"/>
    <w:rsid w:val="00AD4965"/>
    <w:rsid w:val="00AD5006"/>
    <w:rsid w:val="00AD5B4B"/>
    <w:rsid w:val="00AE07B5"/>
    <w:rsid w:val="00AE1CBC"/>
    <w:rsid w:val="00AE2B1B"/>
    <w:rsid w:val="00AE3B02"/>
    <w:rsid w:val="00AE3D34"/>
    <w:rsid w:val="00AE4595"/>
    <w:rsid w:val="00AE4B8C"/>
    <w:rsid w:val="00AE6872"/>
    <w:rsid w:val="00AE6A88"/>
    <w:rsid w:val="00AE782B"/>
    <w:rsid w:val="00AE7995"/>
    <w:rsid w:val="00AE7DDC"/>
    <w:rsid w:val="00AF295F"/>
    <w:rsid w:val="00AF3230"/>
    <w:rsid w:val="00AF5A15"/>
    <w:rsid w:val="00B007E6"/>
    <w:rsid w:val="00B044C5"/>
    <w:rsid w:val="00B1241A"/>
    <w:rsid w:val="00B1408F"/>
    <w:rsid w:val="00B1474C"/>
    <w:rsid w:val="00B16841"/>
    <w:rsid w:val="00B2126B"/>
    <w:rsid w:val="00B25373"/>
    <w:rsid w:val="00B25BB0"/>
    <w:rsid w:val="00B25FBB"/>
    <w:rsid w:val="00B26EF5"/>
    <w:rsid w:val="00B33DA1"/>
    <w:rsid w:val="00B35B1A"/>
    <w:rsid w:val="00B35F5E"/>
    <w:rsid w:val="00B36AD1"/>
    <w:rsid w:val="00B40308"/>
    <w:rsid w:val="00B40948"/>
    <w:rsid w:val="00B414CF"/>
    <w:rsid w:val="00B415CF"/>
    <w:rsid w:val="00B43DD4"/>
    <w:rsid w:val="00B43EC2"/>
    <w:rsid w:val="00B4412E"/>
    <w:rsid w:val="00B44593"/>
    <w:rsid w:val="00B44727"/>
    <w:rsid w:val="00B4619E"/>
    <w:rsid w:val="00B50CFF"/>
    <w:rsid w:val="00B511FE"/>
    <w:rsid w:val="00B5334E"/>
    <w:rsid w:val="00B5543D"/>
    <w:rsid w:val="00B5686E"/>
    <w:rsid w:val="00B609CE"/>
    <w:rsid w:val="00B60C4A"/>
    <w:rsid w:val="00B621D2"/>
    <w:rsid w:val="00B65996"/>
    <w:rsid w:val="00B662F3"/>
    <w:rsid w:val="00B66540"/>
    <w:rsid w:val="00B712D5"/>
    <w:rsid w:val="00B739DD"/>
    <w:rsid w:val="00B7504A"/>
    <w:rsid w:val="00B80907"/>
    <w:rsid w:val="00B84713"/>
    <w:rsid w:val="00B879CF"/>
    <w:rsid w:val="00BA6797"/>
    <w:rsid w:val="00BA6FA9"/>
    <w:rsid w:val="00BB0E7D"/>
    <w:rsid w:val="00BB2E39"/>
    <w:rsid w:val="00BB739D"/>
    <w:rsid w:val="00BC3258"/>
    <w:rsid w:val="00BC4E2D"/>
    <w:rsid w:val="00BC62C7"/>
    <w:rsid w:val="00BD4F1D"/>
    <w:rsid w:val="00BD4FEB"/>
    <w:rsid w:val="00BE1825"/>
    <w:rsid w:val="00BE3A82"/>
    <w:rsid w:val="00BE55CA"/>
    <w:rsid w:val="00BE7E9A"/>
    <w:rsid w:val="00BF428F"/>
    <w:rsid w:val="00BF4EED"/>
    <w:rsid w:val="00BF7170"/>
    <w:rsid w:val="00BF75F4"/>
    <w:rsid w:val="00C00532"/>
    <w:rsid w:val="00C013BE"/>
    <w:rsid w:val="00C02104"/>
    <w:rsid w:val="00C02637"/>
    <w:rsid w:val="00C0483A"/>
    <w:rsid w:val="00C04DB7"/>
    <w:rsid w:val="00C059F7"/>
    <w:rsid w:val="00C06D17"/>
    <w:rsid w:val="00C12E03"/>
    <w:rsid w:val="00C1318A"/>
    <w:rsid w:val="00C13A47"/>
    <w:rsid w:val="00C148E5"/>
    <w:rsid w:val="00C1573C"/>
    <w:rsid w:val="00C21D0D"/>
    <w:rsid w:val="00C223E1"/>
    <w:rsid w:val="00C22C03"/>
    <w:rsid w:val="00C250C0"/>
    <w:rsid w:val="00C31E07"/>
    <w:rsid w:val="00C335E9"/>
    <w:rsid w:val="00C33982"/>
    <w:rsid w:val="00C3475C"/>
    <w:rsid w:val="00C35585"/>
    <w:rsid w:val="00C368A7"/>
    <w:rsid w:val="00C36BA1"/>
    <w:rsid w:val="00C4063F"/>
    <w:rsid w:val="00C4686C"/>
    <w:rsid w:val="00C54005"/>
    <w:rsid w:val="00C5700D"/>
    <w:rsid w:val="00C62B94"/>
    <w:rsid w:val="00C64383"/>
    <w:rsid w:val="00C64705"/>
    <w:rsid w:val="00C65C99"/>
    <w:rsid w:val="00C67064"/>
    <w:rsid w:val="00C71C2F"/>
    <w:rsid w:val="00C74377"/>
    <w:rsid w:val="00C77C98"/>
    <w:rsid w:val="00C80A99"/>
    <w:rsid w:val="00C84525"/>
    <w:rsid w:val="00C853E3"/>
    <w:rsid w:val="00C863B1"/>
    <w:rsid w:val="00C86A6D"/>
    <w:rsid w:val="00C878B3"/>
    <w:rsid w:val="00CA03BD"/>
    <w:rsid w:val="00CA32B6"/>
    <w:rsid w:val="00CA61BC"/>
    <w:rsid w:val="00CA7C4E"/>
    <w:rsid w:val="00CB15E3"/>
    <w:rsid w:val="00CB3BF0"/>
    <w:rsid w:val="00CB51A7"/>
    <w:rsid w:val="00CB51A8"/>
    <w:rsid w:val="00CB70F5"/>
    <w:rsid w:val="00CC3AD5"/>
    <w:rsid w:val="00CC4D03"/>
    <w:rsid w:val="00CC5ED4"/>
    <w:rsid w:val="00CD1C37"/>
    <w:rsid w:val="00CD2621"/>
    <w:rsid w:val="00CD2D61"/>
    <w:rsid w:val="00CD4522"/>
    <w:rsid w:val="00CD7623"/>
    <w:rsid w:val="00CD7A14"/>
    <w:rsid w:val="00CE17DA"/>
    <w:rsid w:val="00CE49E5"/>
    <w:rsid w:val="00CE574D"/>
    <w:rsid w:val="00CF07EF"/>
    <w:rsid w:val="00CF2BDB"/>
    <w:rsid w:val="00CF30A8"/>
    <w:rsid w:val="00CF4DC8"/>
    <w:rsid w:val="00CF5A14"/>
    <w:rsid w:val="00CF6713"/>
    <w:rsid w:val="00CF6F5E"/>
    <w:rsid w:val="00D005D5"/>
    <w:rsid w:val="00D02205"/>
    <w:rsid w:val="00D05C81"/>
    <w:rsid w:val="00D06104"/>
    <w:rsid w:val="00D06513"/>
    <w:rsid w:val="00D120FF"/>
    <w:rsid w:val="00D12D2A"/>
    <w:rsid w:val="00D15EA0"/>
    <w:rsid w:val="00D170AF"/>
    <w:rsid w:val="00D21F15"/>
    <w:rsid w:val="00D24DCD"/>
    <w:rsid w:val="00D26125"/>
    <w:rsid w:val="00D268A0"/>
    <w:rsid w:val="00D26DDF"/>
    <w:rsid w:val="00D270C2"/>
    <w:rsid w:val="00D309B5"/>
    <w:rsid w:val="00D35AC1"/>
    <w:rsid w:val="00D36D31"/>
    <w:rsid w:val="00D42021"/>
    <w:rsid w:val="00D460C0"/>
    <w:rsid w:val="00D5051B"/>
    <w:rsid w:val="00D52DAC"/>
    <w:rsid w:val="00D52EE6"/>
    <w:rsid w:val="00D53A22"/>
    <w:rsid w:val="00D54C46"/>
    <w:rsid w:val="00D55CC9"/>
    <w:rsid w:val="00D61573"/>
    <w:rsid w:val="00D65250"/>
    <w:rsid w:val="00D67A2A"/>
    <w:rsid w:val="00D67D3B"/>
    <w:rsid w:val="00D74068"/>
    <w:rsid w:val="00D74BC3"/>
    <w:rsid w:val="00D76F89"/>
    <w:rsid w:val="00D7795C"/>
    <w:rsid w:val="00D84231"/>
    <w:rsid w:val="00D84A84"/>
    <w:rsid w:val="00D904D8"/>
    <w:rsid w:val="00D912EF"/>
    <w:rsid w:val="00D929B1"/>
    <w:rsid w:val="00D929E4"/>
    <w:rsid w:val="00D92B51"/>
    <w:rsid w:val="00D94CA1"/>
    <w:rsid w:val="00D977EF"/>
    <w:rsid w:val="00DA0A01"/>
    <w:rsid w:val="00DA318E"/>
    <w:rsid w:val="00DA3B73"/>
    <w:rsid w:val="00DA6A75"/>
    <w:rsid w:val="00DB1614"/>
    <w:rsid w:val="00DB424D"/>
    <w:rsid w:val="00DB4C6A"/>
    <w:rsid w:val="00DB5F9D"/>
    <w:rsid w:val="00DC0C47"/>
    <w:rsid w:val="00DC147A"/>
    <w:rsid w:val="00DC3A0C"/>
    <w:rsid w:val="00DC3F39"/>
    <w:rsid w:val="00DC54B2"/>
    <w:rsid w:val="00DD2B58"/>
    <w:rsid w:val="00DD7118"/>
    <w:rsid w:val="00DE123E"/>
    <w:rsid w:val="00DE2797"/>
    <w:rsid w:val="00DE28C3"/>
    <w:rsid w:val="00DE511E"/>
    <w:rsid w:val="00DE5D75"/>
    <w:rsid w:val="00DF01CC"/>
    <w:rsid w:val="00DF2074"/>
    <w:rsid w:val="00DF5272"/>
    <w:rsid w:val="00DF632D"/>
    <w:rsid w:val="00DF767D"/>
    <w:rsid w:val="00E0113C"/>
    <w:rsid w:val="00E0329D"/>
    <w:rsid w:val="00E07673"/>
    <w:rsid w:val="00E07992"/>
    <w:rsid w:val="00E10699"/>
    <w:rsid w:val="00E1170C"/>
    <w:rsid w:val="00E125C6"/>
    <w:rsid w:val="00E14109"/>
    <w:rsid w:val="00E16FF9"/>
    <w:rsid w:val="00E21EA5"/>
    <w:rsid w:val="00E2403D"/>
    <w:rsid w:val="00E30048"/>
    <w:rsid w:val="00E3273F"/>
    <w:rsid w:val="00E35CB6"/>
    <w:rsid w:val="00E3722F"/>
    <w:rsid w:val="00E412B6"/>
    <w:rsid w:val="00E427F4"/>
    <w:rsid w:val="00E43E57"/>
    <w:rsid w:val="00E445E1"/>
    <w:rsid w:val="00E56F8E"/>
    <w:rsid w:val="00E56FFD"/>
    <w:rsid w:val="00E57205"/>
    <w:rsid w:val="00E6052F"/>
    <w:rsid w:val="00E64FBB"/>
    <w:rsid w:val="00E656F7"/>
    <w:rsid w:val="00E71B09"/>
    <w:rsid w:val="00E7227F"/>
    <w:rsid w:val="00E751CF"/>
    <w:rsid w:val="00E76548"/>
    <w:rsid w:val="00E81E27"/>
    <w:rsid w:val="00E8212B"/>
    <w:rsid w:val="00E830A8"/>
    <w:rsid w:val="00E84CDF"/>
    <w:rsid w:val="00E87733"/>
    <w:rsid w:val="00E937BC"/>
    <w:rsid w:val="00E964DD"/>
    <w:rsid w:val="00EA081A"/>
    <w:rsid w:val="00EA3089"/>
    <w:rsid w:val="00EA3238"/>
    <w:rsid w:val="00EA7C88"/>
    <w:rsid w:val="00EB03EF"/>
    <w:rsid w:val="00EB0C09"/>
    <w:rsid w:val="00EB173D"/>
    <w:rsid w:val="00EB1868"/>
    <w:rsid w:val="00EB2028"/>
    <w:rsid w:val="00EB2F76"/>
    <w:rsid w:val="00EB6F47"/>
    <w:rsid w:val="00EC1969"/>
    <w:rsid w:val="00EC1C37"/>
    <w:rsid w:val="00EC4F32"/>
    <w:rsid w:val="00EC6A8C"/>
    <w:rsid w:val="00ED0520"/>
    <w:rsid w:val="00ED18D7"/>
    <w:rsid w:val="00ED1F2C"/>
    <w:rsid w:val="00ED239F"/>
    <w:rsid w:val="00ED5854"/>
    <w:rsid w:val="00ED614A"/>
    <w:rsid w:val="00ED6376"/>
    <w:rsid w:val="00ED79C0"/>
    <w:rsid w:val="00EE048D"/>
    <w:rsid w:val="00EE0B9A"/>
    <w:rsid w:val="00EE1212"/>
    <w:rsid w:val="00EE3DF6"/>
    <w:rsid w:val="00EE3E8E"/>
    <w:rsid w:val="00EE79E8"/>
    <w:rsid w:val="00EF17D1"/>
    <w:rsid w:val="00EF204A"/>
    <w:rsid w:val="00EF48A2"/>
    <w:rsid w:val="00F0513E"/>
    <w:rsid w:val="00F057E2"/>
    <w:rsid w:val="00F064FC"/>
    <w:rsid w:val="00F11159"/>
    <w:rsid w:val="00F1499A"/>
    <w:rsid w:val="00F1605C"/>
    <w:rsid w:val="00F1775C"/>
    <w:rsid w:val="00F177BA"/>
    <w:rsid w:val="00F2120D"/>
    <w:rsid w:val="00F227F0"/>
    <w:rsid w:val="00F235E2"/>
    <w:rsid w:val="00F2772D"/>
    <w:rsid w:val="00F27F26"/>
    <w:rsid w:val="00F33619"/>
    <w:rsid w:val="00F33790"/>
    <w:rsid w:val="00F34A2A"/>
    <w:rsid w:val="00F35210"/>
    <w:rsid w:val="00F40395"/>
    <w:rsid w:val="00F408CB"/>
    <w:rsid w:val="00F415AE"/>
    <w:rsid w:val="00F43384"/>
    <w:rsid w:val="00F45962"/>
    <w:rsid w:val="00F4665E"/>
    <w:rsid w:val="00F46E3A"/>
    <w:rsid w:val="00F46E4D"/>
    <w:rsid w:val="00F5432B"/>
    <w:rsid w:val="00F54B1E"/>
    <w:rsid w:val="00F64ECA"/>
    <w:rsid w:val="00F65702"/>
    <w:rsid w:val="00F7215E"/>
    <w:rsid w:val="00F73ED0"/>
    <w:rsid w:val="00F77121"/>
    <w:rsid w:val="00F80FF6"/>
    <w:rsid w:val="00F83198"/>
    <w:rsid w:val="00F8361C"/>
    <w:rsid w:val="00F83BD9"/>
    <w:rsid w:val="00F84AFD"/>
    <w:rsid w:val="00F8683F"/>
    <w:rsid w:val="00F86A8E"/>
    <w:rsid w:val="00F9012B"/>
    <w:rsid w:val="00F91C0A"/>
    <w:rsid w:val="00F93217"/>
    <w:rsid w:val="00F96D09"/>
    <w:rsid w:val="00F97462"/>
    <w:rsid w:val="00FA3098"/>
    <w:rsid w:val="00FA36D8"/>
    <w:rsid w:val="00FA3AE8"/>
    <w:rsid w:val="00FA407C"/>
    <w:rsid w:val="00FA4501"/>
    <w:rsid w:val="00FA4A63"/>
    <w:rsid w:val="00FA7FCE"/>
    <w:rsid w:val="00FB0FBB"/>
    <w:rsid w:val="00FB10B0"/>
    <w:rsid w:val="00FB125C"/>
    <w:rsid w:val="00FB267F"/>
    <w:rsid w:val="00FC118D"/>
    <w:rsid w:val="00FC7A71"/>
    <w:rsid w:val="00FC7B70"/>
    <w:rsid w:val="00FD0798"/>
    <w:rsid w:val="00FD1265"/>
    <w:rsid w:val="00FD18D5"/>
    <w:rsid w:val="00FD3E5F"/>
    <w:rsid w:val="00FD4EC4"/>
    <w:rsid w:val="00FD5422"/>
    <w:rsid w:val="00FD5F9A"/>
    <w:rsid w:val="00FD724A"/>
    <w:rsid w:val="00FD78D0"/>
    <w:rsid w:val="00FE17CE"/>
    <w:rsid w:val="00FE250E"/>
    <w:rsid w:val="00FF24FE"/>
    <w:rsid w:val="00FF5DEC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42427"/>
  <w15:chartTrackingRefBased/>
  <w15:docId w15:val="{621B0C1F-4D0E-AF4A-89F9-69F10F54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E4D7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8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8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8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8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8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8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8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8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8B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8BE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8BE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8B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D7418"/>
    <w:rPr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D7418"/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7D7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74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74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7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4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4</TotalTime>
  <Pages>6</Pages>
  <Words>108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Seonil</dc:creator>
  <cp:keywords/>
  <dc:description/>
  <cp:lastModifiedBy>Kim,Seonil</cp:lastModifiedBy>
  <cp:revision>35</cp:revision>
  <dcterms:created xsi:type="dcterms:W3CDTF">2024-07-07T15:14:00Z</dcterms:created>
  <dcterms:modified xsi:type="dcterms:W3CDTF">2024-07-07T16:23:00Z</dcterms:modified>
</cp:coreProperties>
</file>